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06FD8" w14:textId="553843BF" w:rsidR="001E49AA" w:rsidRDefault="001E49AA" w:rsidP="00826BB6">
      <w:pPr>
        <w:spacing w:after="240"/>
        <w:jc w:val="center"/>
        <w:rPr>
          <w:b/>
          <w:sz w:val="28"/>
          <w:szCs w:val="28"/>
          <w:lang w:val="en-US" w:eastAsia="ar-SA"/>
        </w:rPr>
      </w:pPr>
      <w:r>
        <w:rPr>
          <w:b/>
          <w:sz w:val="28"/>
          <w:szCs w:val="28"/>
          <w:lang w:val="en-US" w:eastAsia="ar-SA"/>
        </w:rPr>
        <w:t>Supplementary Materials</w:t>
      </w:r>
    </w:p>
    <w:p w14:paraId="261B7D3F" w14:textId="77777777" w:rsidR="001E49AA" w:rsidRDefault="001E49AA" w:rsidP="00826BB6">
      <w:pPr>
        <w:spacing w:after="240"/>
        <w:jc w:val="center"/>
        <w:rPr>
          <w:b/>
          <w:sz w:val="28"/>
          <w:szCs w:val="28"/>
          <w:lang w:val="en-US" w:eastAsia="ar-SA"/>
        </w:rPr>
      </w:pPr>
    </w:p>
    <w:p w14:paraId="15EF1C45" w14:textId="77777777" w:rsidR="0094717D" w:rsidRPr="0094717D" w:rsidRDefault="0094717D" w:rsidP="0094717D">
      <w:pPr>
        <w:suppressAutoHyphens/>
        <w:autoSpaceDN w:val="0"/>
        <w:spacing w:after="160" w:line="360" w:lineRule="auto"/>
        <w:jc w:val="center"/>
        <w:rPr>
          <w:rFonts w:eastAsia="Calibri" w:cs="Segoe UI"/>
          <w:b/>
          <w:sz w:val="28"/>
          <w:szCs w:val="28"/>
          <w:lang w:val="en-US" w:eastAsia="ar-SA"/>
        </w:rPr>
      </w:pPr>
      <w:r w:rsidRPr="0094717D">
        <w:rPr>
          <w:rFonts w:eastAsia="Calibri" w:cs="Segoe UI"/>
          <w:b/>
          <w:sz w:val="28"/>
          <w:szCs w:val="28"/>
          <w:lang w:val="en-US" w:eastAsia="ar-SA"/>
        </w:rPr>
        <w:t>Clinical, developmental and serotonemia phenotyping of a sample of 70 Italian patients with Phelan-McDermid Syndrome</w:t>
      </w:r>
    </w:p>
    <w:p w14:paraId="111C3B6A" w14:textId="77777777" w:rsidR="0094717D" w:rsidRPr="0094717D" w:rsidRDefault="0094717D" w:rsidP="0094717D">
      <w:pPr>
        <w:suppressAutoHyphens/>
        <w:autoSpaceDN w:val="0"/>
        <w:spacing w:after="160" w:line="360" w:lineRule="auto"/>
        <w:jc w:val="center"/>
        <w:rPr>
          <w:rFonts w:eastAsia="Calibri" w:cs="Segoe UI"/>
          <w:b/>
          <w:sz w:val="28"/>
          <w:szCs w:val="28"/>
          <w:lang w:val="en-US" w:eastAsia="ar-SA"/>
        </w:rPr>
      </w:pPr>
    </w:p>
    <w:p w14:paraId="4AA8BA21" w14:textId="46C66298" w:rsidR="0094717D" w:rsidRPr="0094717D" w:rsidRDefault="0094717D" w:rsidP="0094717D">
      <w:pPr>
        <w:suppressAutoHyphens/>
        <w:autoSpaceDN w:val="0"/>
        <w:spacing w:after="160" w:line="360" w:lineRule="auto"/>
        <w:jc w:val="both"/>
        <w:rPr>
          <w:rFonts w:eastAsia="Calibri" w:cs="Segoe UI"/>
          <w:b/>
          <w:bCs/>
          <w:szCs w:val="22"/>
          <w:lang w:eastAsia="en-US"/>
        </w:rPr>
      </w:pPr>
      <w:bookmarkStart w:id="0" w:name="_Hlk174446685"/>
      <w:r w:rsidRPr="0094717D">
        <w:rPr>
          <w:rFonts w:eastAsia="Calibri" w:cs="Segoe UI"/>
          <w:b/>
          <w:bCs/>
          <w:szCs w:val="22"/>
          <w:lang w:eastAsia="en-US"/>
        </w:rPr>
        <w:t>Lisa Asta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1</w:t>
      </w:r>
      <w:r w:rsidRPr="0094717D">
        <w:rPr>
          <w:rFonts w:eastAsia="Calibri" w:cs="Segoe UI"/>
          <w:b/>
          <w:bCs/>
          <w:szCs w:val="22"/>
          <w:lang w:eastAsia="en-US"/>
        </w:rPr>
        <w:t>, Arianna Ricciardello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2</w:t>
      </w:r>
      <w:r w:rsidRPr="0094717D">
        <w:rPr>
          <w:rFonts w:eastAsia="Calibri" w:cs="Segoe UI"/>
          <w:b/>
          <w:bCs/>
          <w:szCs w:val="22"/>
          <w:lang w:eastAsia="en-US"/>
        </w:rPr>
        <w:t>, Francesca Cucinotta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3</w:t>
      </w:r>
      <w:r w:rsidRPr="0094717D">
        <w:rPr>
          <w:rFonts w:eastAsia="Calibri" w:cs="Segoe UI"/>
          <w:b/>
          <w:bCs/>
          <w:szCs w:val="22"/>
          <w:lang w:eastAsia="en-US"/>
        </w:rPr>
        <w:t>, Laura Turriziani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4</w:t>
      </w:r>
      <w:r w:rsidRPr="0094717D">
        <w:rPr>
          <w:rFonts w:eastAsia="Calibri" w:cs="Segoe UI"/>
          <w:b/>
          <w:bCs/>
          <w:szCs w:val="22"/>
          <w:lang w:eastAsia="en-US"/>
        </w:rPr>
        <w:t>, Maria Boncoddo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5</w:t>
      </w:r>
      <w:r w:rsidRPr="0094717D">
        <w:rPr>
          <w:rFonts w:eastAsia="Calibri" w:cs="Segoe UI"/>
          <w:b/>
          <w:bCs/>
          <w:szCs w:val="22"/>
          <w:lang w:eastAsia="en-US"/>
        </w:rPr>
        <w:t>, Fabiana Bellomo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6</w:t>
      </w:r>
      <w:r w:rsidRPr="0094717D">
        <w:rPr>
          <w:rFonts w:eastAsia="Calibri" w:cs="Segoe UI"/>
          <w:b/>
          <w:bCs/>
          <w:szCs w:val="22"/>
          <w:lang w:eastAsia="en-US"/>
        </w:rPr>
        <w:t>, Jessica Angelini,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7</w:t>
      </w:r>
      <w:r w:rsidRPr="0094717D">
        <w:rPr>
          <w:rFonts w:eastAsia="Calibri" w:cs="Segoe UI"/>
          <w:b/>
          <w:bCs/>
          <w:szCs w:val="22"/>
          <w:lang w:eastAsia="en-US"/>
        </w:rPr>
        <w:t xml:space="preserve"> Martina Gnazzo,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7</w:t>
      </w:r>
      <w:r w:rsidRPr="0094717D">
        <w:rPr>
          <w:rFonts w:eastAsia="Calibri" w:cs="Segoe UI"/>
          <w:b/>
          <w:bCs/>
          <w:szCs w:val="22"/>
          <w:lang w:eastAsia="en-US"/>
        </w:rPr>
        <w:t xml:space="preserve"> Giulia Scandolo,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7</w:t>
      </w:r>
      <w:r w:rsidRPr="0094717D">
        <w:rPr>
          <w:rFonts w:eastAsia="Calibri" w:cs="Segoe UI"/>
          <w:b/>
          <w:bCs/>
          <w:szCs w:val="22"/>
          <w:lang w:eastAsia="en-US"/>
        </w:rPr>
        <w:t xml:space="preserve"> Giulia Pisanò,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7</w:t>
      </w:r>
      <w:r w:rsidRPr="0094717D">
        <w:rPr>
          <w:rFonts w:eastAsia="Calibri" w:cs="Segoe UI"/>
          <w:b/>
          <w:bCs/>
          <w:szCs w:val="22"/>
          <w:lang w:eastAsia="en-US"/>
        </w:rPr>
        <w:t xml:space="preserve"> Francesco Pelagatti,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1</w:t>
      </w:r>
      <w:r w:rsidRPr="0094717D">
        <w:rPr>
          <w:rFonts w:eastAsia="Calibri" w:cs="Segoe UI"/>
          <w:b/>
          <w:bCs/>
          <w:szCs w:val="22"/>
          <w:lang w:eastAsia="en-US"/>
        </w:rPr>
        <w:t xml:space="preserve"> Fethia Chehbani,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1</w:t>
      </w:r>
      <w:r w:rsidRPr="0094717D">
        <w:rPr>
          <w:rFonts w:eastAsia="Calibri" w:cs="Segoe UI"/>
          <w:b/>
          <w:bCs/>
          <w:szCs w:val="22"/>
          <w:lang w:eastAsia="en-US"/>
        </w:rPr>
        <w:t xml:space="preserve"> Michela Camia,</w:t>
      </w:r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 xml:space="preserve">1 </w:t>
      </w:r>
      <w:r w:rsidRPr="0094717D">
        <w:rPr>
          <w:rFonts w:eastAsia="Calibri" w:cs="Segoe UI"/>
          <w:b/>
          <w:bCs/>
          <w:szCs w:val="22"/>
          <w:lang w:eastAsia="en-US"/>
        </w:rPr>
        <w:t>and Antonio M. Persico</w:t>
      </w:r>
      <w:r w:rsidR="001542D3">
        <w:rPr>
          <w:rFonts w:eastAsia="Calibri" w:cs="Segoe UI"/>
          <w:b/>
          <w:bCs/>
          <w:szCs w:val="22"/>
          <w:vertAlign w:val="superscript"/>
          <w:lang w:eastAsia="en-US"/>
        </w:rPr>
        <w:t>1,8</w:t>
      </w:r>
      <w:bookmarkStart w:id="1" w:name="_GoBack"/>
      <w:bookmarkEnd w:id="1"/>
      <w:r w:rsidRPr="0094717D">
        <w:rPr>
          <w:rFonts w:eastAsia="Calibri" w:cs="Segoe UI"/>
          <w:b/>
          <w:bCs/>
          <w:szCs w:val="22"/>
          <w:vertAlign w:val="superscript"/>
          <w:lang w:eastAsia="en-US"/>
        </w:rPr>
        <w:t>*</w:t>
      </w:r>
      <w:r w:rsidRPr="0094717D">
        <w:rPr>
          <w:rFonts w:eastAsia="Calibri" w:cs="Segoe UI"/>
          <w:b/>
          <w:bCs/>
          <w:szCs w:val="22"/>
          <w:lang w:eastAsia="en-US"/>
        </w:rPr>
        <w:t>.</w:t>
      </w:r>
    </w:p>
    <w:bookmarkEnd w:id="0"/>
    <w:p w14:paraId="45F95FB3" w14:textId="77777777" w:rsidR="0094717D" w:rsidRPr="0094717D" w:rsidRDefault="0094717D" w:rsidP="0094717D">
      <w:pPr>
        <w:suppressAutoHyphens/>
        <w:autoSpaceDN w:val="0"/>
        <w:spacing w:after="120" w:line="276" w:lineRule="auto"/>
        <w:jc w:val="both"/>
        <w:rPr>
          <w:rFonts w:eastAsia="Calibri" w:cs="Segoe UI"/>
          <w:sz w:val="22"/>
          <w:szCs w:val="22"/>
          <w:lang w:val="en-US" w:eastAsia="en-US"/>
        </w:rPr>
      </w:pPr>
      <w:r w:rsidRPr="0094717D">
        <w:rPr>
          <w:rFonts w:eastAsia="Calibri" w:cs="Segoe UI"/>
          <w:sz w:val="22"/>
          <w:szCs w:val="22"/>
          <w:vertAlign w:val="superscript"/>
          <w:lang w:val="en-US" w:eastAsia="en-US"/>
        </w:rPr>
        <w:t>1</w:t>
      </w:r>
      <w:r w:rsidRPr="0094717D">
        <w:rPr>
          <w:rFonts w:eastAsia="Calibri" w:cs="Segoe UI"/>
          <w:sz w:val="22"/>
          <w:szCs w:val="22"/>
          <w:lang w:val="en-US" w:eastAsia="en-US"/>
        </w:rPr>
        <w:t>Department of Biomedical, Metabolic and Neural Sciences, University of Modena and Reggio Emilia, Modena. Italy.</w:t>
      </w:r>
    </w:p>
    <w:p w14:paraId="0AD93C75" w14:textId="77777777" w:rsidR="0094717D" w:rsidRPr="0094717D" w:rsidRDefault="0094717D" w:rsidP="0094717D">
      <w:pPr>
        <w:suppressAutoHyphens/>
        <w:autoSpaceDN w:val="0"/>
        <w:spacing w:after="160" w:line="259" w:lineRule="auto"/>
        <w:jc w:val="both"/>
        <w:rPr>
          <w:rFonts w:eastAsia="Calibri" w:cs="Segoe UI"/>
          <w:color w:val="000000"/>
          <w:sz w:val="22"/>
          <w:szCs w:val="22"/>
          <w:u w:val="single"/>
          <w:lang w:eastAsia="en-US"/>
        </w:rPr>
      </w:pPr>
      <w:r w:rsidRPr="0094717D">
        <w:rPr>
          <w:rFonts w:eastAsia="Calibri" w:cs="Segoe UI"/>
          <w:sz w:val="22"/>
          <w:szCs w:val="22"/>
          <w:vertAlign w:val="superscript"/>
          <w:lang w:eastAsia="en-US"/>
        </w:rPr>
        <w:t>2</w:t>
      </w:r>
      <w:r w:rsidRPr="0094717D">
        <w:rPr>
          <w:rFonts w:eastAsia="Calibri" w:cs="Segoe UI"/>
          <w:sz w:val="22"/>
          <w:szCs w:val="22"/>
          <w:lang w:eastAsia="en-US"/>
        </w:rPr>
        <w:t>Cantonal Psychiatric Clinic, Cantonal Socio-psychiatric Organization (O.S.C.), Repubblica e Cantone Ticino, Mendrisio, Switzerland.</w:t>
      </w:r>
    </w:p>
    <w:p w14:paraId="4AF11398" w14:textId="77777777" w:rsidR="0094717D" w:rsidRPr="0094717D" w:rsidRDefault="0094717D" w:rsidP="0094717D">
      <w:pPr>
        <w:suppressAutoHyphens/>
        <w:autoSpaceDN w:val="0"/>
        <w:spacing w:after="160" w:line="259" w:lineRule="auto"/>
        <w:jc w:val="both"/>
        <w:rPr>
          <w:rFonts w:eastAsia="Calibri" w:cs="Segoe UI"/>
          <w:sz w:val="22"/>
          <w:szCs w:val="22"/>
          <w:lang w:eastAsia="en-US"/>
        </w:rPr>
      </w:pPr>
      <w:r w:rsidRPr="0094717D">
        <w:rPr>
          <w:rFonts w:eastAsia="Calibri" w:cs="Segoe UI"/>
          <w:sz w:val="22"/>
          <w:szCs w:val="22"/>
          <w:vertAlign w:val="superscript"/>
          <w:lang w:eastAsia="en-US"/>
        </w:rPr>
        <w:t>3</w:t>
      </w:r>
      <w:r w:rsidRPr="0094717D">
        <w:rPr>
          <w:rFonts w:eastAsia="Calibri" w:cs="Segoe UI"/>
          <w:sz w:val="22"/>
          <w:szCs w:val="22"/>
          <w:lang w:eastAsia="en-US"/>
        </w:rPr>
        <w:t>IRCCS Centro Neurolesi "Bonino-Pulejo", I-98124 Messina, Italy.</w:t>
      </w:r>
    </w:p>
    <w:p w14:paraId="1D8985D0" w14:textId="77777777" w:rsidR="0094717D" w:rsidRPr="0094717D" w:rsidRDefault="0094717D" w:rsidP="0094717D">
      <w:pPr>
        <w:suppressAutoHyphens/>
        <w:autoSpaceDN w:val="0"/>
        <w:spacing w:after="160" w:line="259" w:lineRule="auto"/>
        <w:jc w:val="both"/>
        <w:rPr>
          <w:rFonts w:eastAsia="Calibri" w:cs="Segoe UI"/>
          <w:sz w:val="22"/>
          <w:szCs w:val="22"/>
          <w:lang w:eastAsia="en-US"/>
        </w:rPr>
      </w:pPr>
      <w:r w:rsidRPr="0094717D">
        <w:rPr>
          <w:rFonts w:eastAsia="Calibri" w:cs="Segoe UI"/>
          <w:sz w:val="22"/>
          <w:szCs w:val="22"/>
          <w:vertAlign w:val="superscript"/>
          <w:lang w:eastAsia="en-US"/>
        </w:rPr>
        <w:t>4</w:t>
      </w:r>
      <w:r w:rsidRPr="0094717D">
        <w:rPr>
          <w:rFonts w:eastAsia="Calibri" w:cs="Segoe UI"/>
          <w:sz w:val="22"/>
          <w:szCs w:val="22"/>
          <w:lang w:eastAsia="en-US"/>
        </w:rPr>
        <w:t>Center for Autism “Dopo di noi”, Barcellona Pozzo di Gotto (Messina), Italy,</w:t>
      </w:r>
    </w:p>
    <w:p w14:paraId="3FDF3D00" w14:textId="77777777" w:rsidR="0094717D" w:rsidRPr="0094717D" w:rsidRDefault="0094717D" w:rsidP="0094717D">
      <w:pPr>
        <w:suppressAutoHyphens/>
        <w:autoSpaceDN w:val="0"/>
        <w:spacing w:after="160" w:line="259" w:lineRule="auto"/>
        <w:jc w:val="both"/>
        <w:rPr>
          <w:rFonts w:eastAsia="Calibri" w:cs="Segoe UI"/>
          <w:sz w:val="22"/>
          <w:szCs w:val="22"/>
          <w:lang w:eastAsia="en-US"/>
        </w:rPr>
      </w:pPr>
      <w:r w:rsidRPr="0094717D">
        <w:rPr>
          <w:rFonts w:eastAsia="Calibri" w:cs="Segoe UI"/>
          <w:sz w:val="22"/>
          <w:szCs w:val="22"/>
          <w:vertAlign w:val="superscript"/>
          <w:lang w:eastAsia="en-US"/>
        </w:rPr>
        <w:t>5</w:t>
      </w:r>
      <w:r w:rsidRPr="0094717D">
        <w:rPr>
          <w:rFonts w:eastAsia="Calibri" w:cs="Segoe UI"/>
          <w:sz w:val="22"/>
          <w:szCs w:val="22"/>
          <w:lang w:eastAsia="en-US"/>
        </w:rPr>
        <w:t>Institute for Biomedical Research and Innovation (I.R.I.B.), National Research Council of Italy (C.N.R.), Messina, Italy.</w:t>
      </w:r>
    </w:p>
    <w:p w14:paraId="72340AEE" w14:textId="77777777" w:rsidR="0094717D" w:rsidRPr="0094717D" w:rsidRDefault="0094717D" w:rsidP="0094717D">
      <w:pPr>
        <w:suppressAutoHyphens/>
        <w:autoSpaceDN w:val="0"/>
        <w:spacing w:after="160" w:line="259" w:lineRule="auto"/>
        <w:jc w:val="both"/>
        <w:rPr>
          <w:rFonts w:eastAsia="Calibri" w:cs="Segoe UI"/>
          <w:sz w:val="22"/>
          <w:szCs w:val="22"/>
          <w:lang w:eastAsia="en-US"/>
        </w:rPr>
      </w:pPr>
      <w:r w:rsidRPr="0094717D">
        <w:rPr>
          <w:rFonts w:eastAsia="Calibri" w:cs="Segoe UI"/>
          <w:sz w:val="22"/>
          <w:szCs w:val="22"/>
          <w:vertAlign w:val="superscript"/>
          <w:lang w:eastAsia="en-US"/>
        </w:rPr>
        <w:t>6</w:t>
      </w:r>
      <w:r w:rsidRPr="0094717D">
        <w:rPr>
          <w:rFonts w:eastAsia="Calibri" w:cs="Segoe UI"/>
          <w:sz w:val="22"/>
          <w:szCs w:val="22"/>
          <w:lang w:eastAsia="en-US"/>
        </w:rPr>
        <w:t>Child Neuropsychiatry Unit, “G. Martino” University Hospital, Messina (Italy).</w:t>
      </w:r>
    </w:p>
    <w:p w14:paraId="519435CF" w14:textId="77777777" w:rsidR="0094717D" w:rsidRPr="0094717D" w:rsidRDefault="0094717D" w:rsidP="0094717D">
      <w:pPr>
        <w:suppressAutoHyphens/>
        <w:autoSpaceDN w:val="0"/>
        <w:spacing w:after="120" w:line="276" w:lineRule="auto"/>
        <w:jc w:val="both"/>
        <w:rPr>
          <w:rFonts w:eastAsia="Calibri" w:cs="Segoe UI"/>
          <w:sz w:val="22"/>
          <w:szCs w:val="22"/>
          <w:lang w:val="en-US" w:eastAsia="en-US"/>
        </w:rPr>
      </w:pPr>
      <w:r w:rsidRPr="0094717D">
        <w:rPr>
          <w:rFonts w:eastAsia="Calibri" w:cs="Segoe UI"/>
          <w:sz w:val="22"/>
          <w:szCs w:val="22"/>
          <w:vertAlign w:val="superscript"/>
          <w:lang w:val="en-US" w:eastAsia="en-US"/>
        </w:rPr>
        <w:t>7</w:t>
      </w:r>
      <w:r w:rsidRPr="0094717D">
        <w:rPr>
          <w:rFonts w:eastAsia="Calibri" w:cs="Segoe UI"/>
          <w:sz w:val="22"/>
          <w:szCs w:val="22"/>
          <w:lang w:val="en-US" w:eastAsia="en-US"/>
        </w:rPr>
        <w:t>Residency Program in Child &amp; Adolescent Neuropsychiatry, University of Modena and Reggio Emilia, Modena, Italy.</w:t>
      </w:r>
    </w:p>
    <w:p w14:paraId="3DE12F06" w14:textId="77777777" w:rsidR="0094717D" w:rsidRPr="0094717D" w:rsidRDefault="0094717D" w:rsidP="0094717D">
      <w:pPr>
        <w:suppressAutoHyphens/>
        <w:autoSpaceDN w:val="0"/>
        <w:spacing w:after="160" w:line="360" w:lineRule="auto"/>
        <w:jc w:val="both"/>
        <w:rPr>
          <w:rFonts w:eastAsia="Calibri" w:cs="Segoe UI"/>
          <w:sz w:val="22"/>
          <w:szCs w:val="22"/>
          <w:lang w:val="en-US" w:eastAsia="ar-SA"/>
        </w:rPr>
      </w:pPr>
      <w:r w:rsidRPr="0094717D">
        <w:rPr>
          <w:rFonts w:eastAsia="Calibri" w:cs="Segoe UI"/>
          <w:sz w:val="22"/>
          <w:szCs w:val="22"/>
          <w:vertAlign w:val="superscript"/>
          <w:lang w:val="en-US" w:eastAsia="en-US"/>
        </w:rPr>
        <w:t>8</w:t>
      </w:r>
      <w:r w:rsidRPr="0094717D">
        <w:rPr>
          <w:rFonts w:eastAsia="Calibri" w:cs="Segoe UI"/>
          <w:sz w:val="22"/>
          <w:szCs w:val="22"/>
          <w:lang w:val="en-US" w:eastAsia="en-US"/>
        </w:rPr>
        <w:t>Child &amp; Adolescent Neuropsychiatry Program, Modena University Hospital, Modena, Italy.</w:t>
      </w:r>
    </w:p>
    <w:p w14:paraId="7BD7F96E" w14:textId="77777777" w:rsidR="0094717D" w:rsidRPr="0094717D" w:rsidRDefault="0094717D" w:rsidP="0094717D">
      <w:pPr>
        <w:suppressAutoHyphens/>
        <w:autoSpaceDN w:val="0"/>
        <w:spacing w:after="160" w:line="360" w:lineRule="auto"/>
        <w:jc w:val="both"/>
        <w:rPr>
          <w:rFonts w:eastAsia="Calibri" w:cs="Segoe UI"/>
          <w:b/>
          <w:szCs w:val="22"/>
          <w:lang w:val="en-US" w:eastAsia="ar-SA"/>
        </w:rPr>
      </w:pPr>
    </w:p>
    <w:p w14:paraId="2788E361" w14:textId="77777777" w:rsidR="0094717D" w:rsidRPr="0094717D" w:rsidRDefault="0094717D" w:rsidP="0094717D">
      <w:pPr>
        <w:suppressAutoHyphens/>
        <w:autoSpaceDN w:val="0"/>
        <w:spacing w:after="160" w:line="360" w:lineRule="auto"/>
        <w:jc w:val="both"/>
        <w:rPr>
          <w:rFonts w:eastAsia="Calibri" w:cs="Segoe UI"/>
          <w:b/>
          <w:sz w:val="22"/>
          <w:szCs w:val="22"/>
          <w:lang w:val="en-US" w:eastAsia="ar-SA"/>
        </w:rPr>
      </w:pPr>
    </w:p>
    <w:p w14:paraId="4987C1CD" w14:textId="77777777" w:rsidR="0094717D" w:rsidRPr="0094717D" w:rsidRDefault="0094717D" w:rsidP="0094717D">
      <w:pPr>
        <w:suppressAutoHyphens/>
        <w:autoSpaceDN w:val="0"/>
        <w:spacing w:after="160" w:line="360" w:lineRule="auto"/>
        <w:jc w:val="both"/>
        <w:rPr>
          <w:rFonts w:eastAsia="Calibri" w:cs="Segoe UI"/>
          <w:b/>
          <w:sz w:val="22"/>
          <w:szCs w:val="22"/>
          <w:lang w:val="en-US" w:eastAsia="ar-SA"/>
        </w:rPr>
      </w:pPr>
    </w:p>
    <w:p w14:paraId="7822ACD6" w14:textId="77777777" w:rsidR="0094717D" w:rsidRPr="0094717D" w:rsidRDefault="0094717D" w:rsidP="0094717D">
      <w:pPr>
        <w:widowControl w:val="0"/>
        <w:suppressAutoHyphens/>
        <w:autoSpaceDN w:val="0"/>
        <w:adjustRightInd w:val="0"/>
        <w:snapToGrid w:val="0"/>
        <w:spacing w:beforeLines="50" w:before="120" w:after="160" w:line="259" w:lineRule="auto"/>
        <w:jc w:val="both"/>
        <w:rPr>
          <w:rFonts w:eastAsia="Calibri" w:cs="Segoe UI"/>
          <w:iCs/>
          <w:color w:val="190F13"/>
          <w:kern w:val="2"/>
          <w:sz w:val="22"/>
          <w:szCs w:val="22"/>
          <w:lang w:val="en-US" w:eastAsia="zh-CN"/>
        </w:rPr>
      </w:pPr>
      <w:r w:rsidRPr="0094717D">
        <w:rPr>
          <w:rFonts w:eastAsia="Calibri" w:cs="Segoe UI"/>
          <w:b/>
          <w:bCs/>
          <w:iCs/>
          <w:color w:val="190F13"/>
          <w:kern w:val="2"/>
          <w:sz w:val="22"/>
          <w:szCs w:val="22"/>
          <w:lang w:val="en-US" w:eastAsia="zh-CN"/>
        </w:rPr>
        <w:t xml:space="preserve">*Correspondence: </w:t>
      </w:r>
      <w:r w:rsidRPr="0094717D">
        <w:rPr>
          <w:rFonts w:eastAsia="Calibri" w:cs="Segoe UI"/>
          <w:iCs/>
          <w:color w:val="190F13"/>
          <w:kern w:val="2"/>
          <w:sz w:val="22"/>
          <w:szCs w:val="22"/>
          <w:lang w:val="en-US" w:eastAsia="zh-CN"/>
        </w:rPr>
        <w:t xml:space="preserve">antonio.persico@unimore.it. </w:t>
      </w:r>
    </w:p>
    <w:p w14:paraId="654D8600" w14:textId="77777777" w:rsidR="0094717D" w:rsidRPr="0094717D" w:rsidRDefault="0094717D" w:rsidP="0094717D">
      <w:pPr>
        <w:widowControl w:val="0"/>
        <w:suppressAutoHyphens/>
        <w:autoSpaceDN w:val="0"/>
        <w:adjustRightInd w:val="0"/>
        <w:snapToGrid w:val="0"/>
        <w:spacing w:beforeLines="50" w:before="120" w:after="160" w:line="259" w:lineRule="auto"/>
        <w:jc w:val="both"/>
        <w:rPr>
          <w:rFonts w:eastAsia="Calibri" w:cs="Segoe UI"/>
          <w:iCs/>
          <w:color w:val="190F13"/>
          <w:kern w:val="2"/>
          <w:sz w:val="22"/>
          <w:szCs w:val="22"/>
          <w:lang w:val="en-US" w:eastAsia="zh-CN"/>
        </w:rPr>
      </w:pPr>
      <w:r w:rsidRPr="0094717D">
        <w:rPr>
          <w:rFonts w:eastAsia="Calibri" w:cs="Segoe UI"/>
          <w:iCs/>
          <w:color w:val="190F13"/>
          <w:kern w:val="2"/>
          <w:sz w:val="22"/>
          <w:szCs w:val="22"/>
          <w:lang w:val="en-US" w:eastAsia="zh-CN"/>
        </w:rPr>
        <w:t>ORCID: 0000-0001-8910-4479</w:t>
      </w:r>
    </w:p>
    <w:p w14:paraId="6A1A9C5E" w14:textId="77777777" w:rsidR="0094717D" w:rsidRPr="0094717D" w:rsidRDefault="0094717D" w:rsidP="0094717D">
      <w:pPr>
        <w:spacing w:after="160" w:line="259" w:lineRule="auto"/>
        <w:rPr>
          <w:rFonts w:eastAsia="Calibri" w:cs="Segoe UI"/>
          <w:b/>
          <w:bCs/>
          <w:szCs w:val="22"/>
          <w:lang w:val="en-US" w:eastAsia="en-US"/>
        </w:rPr>
      </w:pPr>
    </w:p>
    <w:p w14:paraId="7664F001" w14:textId="77777777" w:rsidR="006C2256" w:rsidRPr="00C759B0" w:rsidRDefault="006C2256">
      <w:pPr>
        <w:rPr>
          <w:b/>
          <w:lang w:val="en-US"/>
        </w:rPr>
      </w:pPr>
      <w:r w:rsidRPr="00C759B0">
        <w:rPr>
          <w:b/>
          <w:lang w:val="en-US"/>
        </w:rPr>
        <w:br w:type="page"/>
      </w:r>
    </w:p>
    <w:p w14:paraId="4FFBCE59" w14:textId="7D82E6A6" w:rsidR="00755625" w:rsidRPr="00A642A2" w:rsidRDefault="00755625" w:rsidP="003B6824">
      <w:pPr>
        <w:spacing w:line="360" w:lineRule="auto"/>
        <w:rPr>
          <w:bCs/>
          <w:lang w:val="en-US"/>
        </w:rPr>
      </w:pPr>
      <w:r w:rsidRPr="00044AB5">
        <w:rPr>
          <w:b/>
          <w:bCs/>
          <w:lang w:val="en-US"/>
        </w:rPr>
        <w:lastRenderedPageBreak/>
        <w:t xml:space="preserve">Supplementary </w:t>
      </w:r>
      <w:r w:rsidRPr="00044AB5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044AB5">
        <w:rPr>
          <w:b/>
          <w:lang w:val="en-US"/>
        </w:rPr>
        <w:t xml:space="preserve">. </w:t>
      </w:r>
      <w:r>
        <w:rPr>
          <w:bCs/>
          <w:lang w:val="en-US"/>
        </w:rPr>
        <w:t xml:space="preserve">Mean, </w:t>
      </w:r>
      <w:r w:rsidR="003B6824">
        <w:rPr>
          <w:bCs/>
          <w:lang w:val="en-US"/>
        </w:rPr>
        <w:t>standard deviation (</w:t>
      </w:r>
      <w:r>
        <w:rPr>
          <w:bCs/>
          <w:lang w:val="en-US"/>
        </w:rPr>
        <w:t>SD</w:t>
      </w:r>
      <w:r w:rsidR="003B6824">
        <w:rPr>
          <w:bCs/>
          <w:lang w:val="en-US"/>
        </w:rPr>
        <w:t>)</w:t>
      </w:r>
      <w:r>
        <w:rPr>
          <w:bCs/>
          <w:lang w:val="en-US"/>
        </w:rPr>
        <w:t xml:space="preserve">, </w:t>
      </w:r>
      <w:r w:rsidR="003B6824">
        <w:rPr>
          <w:bCs/>
          <w:lang w:val="en-US"/>
        </w:rPr>
        <w:t>standard error of the mean (</w:t>
      </w:r>
      <w:r>
        <w:rPr>
          <w:bCs/>
          <w:lang w:val="en-US"/>
        </w:rPr>
        <w:t>S</w:t>
      </w:r>
      <w:r w:rsidR="00647A14">
        <w:rPr>
          <w:bCs/>
          <w:lang w:val="en-US"/>
        </w:rPr>
        <w:t>EM</w:t>
      </w:r>
      <w:r w:rsidR="003B6824">
        <w:rPr>
          <w:bCs/>
          <w:lang w:val="en-US"/>
        </w:rPr>
        <w:t>),</w:t>
      </w:r>
      <w:r>
        <w:rPr>
          <w:bCs/>
          <w:lang w:val="en-US"/>
        </w:rPr>
        <w:t xml:space="preserve"> and range </w:t>
      </w:r>
      <w:r w:rsidR="003B6824">
        <w:rPr>
          <w:bCs/>
          <w:lang w:val="en-US"/>
        </w:rPr>
        <w:t xml:space="preserve">for </w:t>
      </w:r>
      <w:r>
        <w:rPr>
          <w:bCs/>
          <w:lang w:val="en-US"/>
        </w:rPr>
        <w:t>subscales scores of a</w:t>
      </w:r>
      <w:r w:rsidR="003B6824">
        <w:rPr>
          <w:bCs/>
          <w:lang w:val="en-US"/>
        </w:rPr>
        <w:t>ll</w:t>
      </w:r>
      <w:r>
        <w:rPr>
          <w:bCs/>
          <w:lang w:val="en-US"/>
        </w:rPr>
        <w:t xml:space="preserve"> test</w:t>
      </w:r>
      <w:r w:rsidR="003B6824">
        <w:rPr>
          <w:bCs/>
          <w:lang w:val="en-US"/>
        </w:rPr>
        <w:t>s</w:t>
      </w:r>
      <w:r>
        <w:rPr>
          <w:bCs/>
          <w:lang w:val="en-US"/>
        </w:rPr>
        <w:t xml:space="preserve"> </w:t>
      </w:r>
      <w:r w:rsidR="003B6824">
        <w:rPr>
          <w:bCs/>
          <w:lang w:val="en-US"/>
        </w:rPr>
        <w:t>and</w:t>
      </w:r>
      <w:r>
        <w:rPr>
          <w:bCs/>
          <w:lang w:val="en-US"/>
        </w:rPr>
        <w:t xml:space="preserve"> questionnaire</w:t>
      </w:r>
      <w:r w:rsidR="003B6824">
        <w:rPr>
          <w:bCs/>
          <w:lang w:val="en-US"/>
        </w:rPr>
        <w:t>s</w:t>
      </w:r>
      <w:r>
        <w:rPr>
          <w:bCs/>
          <w:lang w:val="en-US"/>
        </w:rPr>
        <w:t xml:space="preserve"> administered</w:t>
      </w:r>
      <w:r w:rsidR="003B6824">
        <w:rPr>
          <w:bCs/>
          <w:lang w:val="en-US"/>
        </w:rPr>
        <w:t xml:space="preserve"> in this study</w:t>
      </w:r>
      <w:r>
        <w:rPr>
          <w:bCs/>
          <w:lang w:val="en-US"/>
        </w:rPr>
        <w:t>.</w:t>
      </w:r>
    </w:p>
    <w:p w14:paraId="0A27FD42" w14:textId="77777777" w:rsidR="00755625" w:rsidRPr="00C759B0" w:rsidRDefault="00755625" w:rsidP="00755625">
      <w:pPr>
        <w:jc w:val="both"/>
        <w:rPr>
          <w:lang w:val="en-US"/>
        </w:rPr>
      </w:pPr>
    </w:p>
    <w:tbl>
      <w:tblPr>
        <w:tblStyle w:val="a9"/>
        <w:tblW w:w="9357" w:type="dxa"/>
        <w:tblInd w:w="0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851"/>
        <w:gridCol w:w="993"/>
        <w:gridCol w:w="992"/>
        <w:gridCol w:w="850"/>
        <w:gridCol w:w="993"/>
      </w:tblGrid>
      <w:tr w:rsidR="00755625" w:rsidRPr="00C41C08" w14:paraId="46D9C109" w14:textId="77777777" w:rsidTr="00647A14">
        <w:trPr>
          <w:trHeight w:val="443"/>
          <w:tblHeader/>
        </w:trPr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2B870C" w14:textId="77777777" w:rsidR="00755625" w:rsidRPr="00C41C08" w:rsidRDefault="00755625" w:rsidP="007C3040">
            <w:pPr>
              <w:ind w:left="1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bookmarkStart w:id="2" w:name="_2s8eyo1" w:colFirst="0" w:colLast="0"/>
            <w:bookmarkEnd w:id="2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E8A86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92725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38EFB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50E1DF" w14:textId="06BD6968" w:rsidR="00755625" w:rsidRPr="00C41C08" w:rsidRDefault="00647A14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EM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F6103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ange</w:t>
            </w:r>
          </w:p>
        </w:tc>
      </w:tr>
      <w:tr w:rsidR="00755625" w:rsidRPr="00C41C08" w14:paraId="185AF1F4" w14:textId="77777777" w:rsidTr="008841D7">
        <w:trPr>
          <w:trHeight w:val="554"/>
        </w:trPr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CF5E0C" w14:textId="571C5ADA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MDS-</w:t>
            </w: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ener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quotient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57BBC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CC0E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.0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55F1E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32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2F542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0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BB954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56</w:t>
            </w:r>
          </w:p>
        </w:tc>
      </w:tr>
      <w:tr w:rsidR="00755625" w:rsidRPr="00C41C08" w14:paraId="260B288F" w14:textId="77777777" w:rsidTr="00647A14">
        <w:trPr>
          <w:trHeight w:val="558"/>
        </w:trPr>
        <w:tc>
          <w:tcPr>
            <w:tcW w:w="4678" w:type="dxa"/>
            <w:shd w:val="clear" w:color="auto" w:fill="auto"/>
            <w:vAlign w:val="center"/>
          </w:tcPr>
          <w:p w14:paraId="7400EEB6" w14:textId="5DEFFDCC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MDS-</w:t>
            </w: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A_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ocomotor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(deviation quotient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D2AA7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E3465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0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0D612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.1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54D2D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6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29220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79</w:t>
            </w:r>
          </w:p>
        </w:tc>
      </w:tr>
      <w:tr w:rsidR="00755625" w:rsidRPr="00C41C08" w14:paraId="0C20F033" w14:textId="77777777" w:rsidTr="00647A14">
        <w:trPr>
          <w:trHeight w:val="574"/>
        </w:trPr>
        <w:tc>
          <w:tcPr>
            <w:tcW w:w="4678" w:type="dxa"/>
            <w:shd w:val="clear" w:color="auto" w:fill="auto"/>
            <w:vAlign w:val="center"/>
          </w:tcPr>
          <w:p w14:paraId="151FAA67" w14:textId="1F18340E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MDS-</w:t>
            </w: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B_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son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and social (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q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D8EA9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AC6D0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2.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FC58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3.0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A92B4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6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EEF45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54</w:t>
            </w:r>
          </w:p>
        </w:tc>
      </w:tr>
      <w:tr w:rsidR="00755625" w:rsidRPr="00C41C08" w14:paraId="33483426" w14:textId="77777777" w:rsidTr="00647A14">
        <w:trPr>
          <w:trHeight w:val="558"/>
        </w:trPr>
        <w:tc>
          <w:tcPr>
            <w:tcW w:w="4678" w:type="dxa"/>
            <w:shd w:val="clear" w:color="auto" w:fill="auto"/>
            <w:vAlign w:val="center"/>
          </w:tcPr>
          <w:p w14:paraId="66AB7D49" w14:textId="36CA8F00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MDS-</w:t>
            </w: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C_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nguage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q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F2528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54EC4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3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9DEA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6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DE70D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7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9B1A2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33</w:t>
            </w:r>
          </w:p>
        </w:tc>
      </w:tr>
      <w:tr w:rsidR="00755625" w:rsidRPr="00C41C08" w14:paraId="4AE8EFA6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4055CAF" w14:textId="19BF195D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MDS-</w:t>
            </w: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D_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ye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and hand coordination (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q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C19F5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0A602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17EE6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.9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2168F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6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C3ADA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46</w:t>
            </w:r>
          </w:p>
        </w:tc>
      </w:tr>
      <w:tr w:rsidR="00755625" w:rsidRPr="00C41C08" w14:paraId="1E0AE061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53E9E4D" w14:textId="1176A5D0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MDS-</w:t>
            </w: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E_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formance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q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4BEF8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2FE12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9.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DEA03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9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B442A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25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6DEC3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59</w:t>
            </w:r>
          </w:p>
        </w:tc>
      </w:tr>
      <w:tr w:rsidR="00755625" w:rsidRPr="00C41C08" w14:paraId="6054B87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24EB525" w14:textId="4A9C81B1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DS-</w:t>
            </w:r>
            <w:proofErr w:type="spellStart"/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R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F_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atical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reasoning (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q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87FFF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748BE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2.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28654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3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C2236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3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D4A1E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5-40</w:t>
            </w:r>
          </w:p>
        </w:tc>
      </w:tr>
      <w:tr w:rsidR="00755625" w:rsidRPr="00C41C08" w14:paraId="6060C3B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D35B65A" w14:textId="191E0F34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BS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ommunicatio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0A15D9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90E50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E9E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7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12B7B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1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1DEED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9-72</w:t>
            </w:r>
          </w:p>
        </w:tc>
      </w:tr>
      <w:tr w:rsidR="00755625" w:rsidRPr="00C41C08" w14:paraId="484FC23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B41F961" w14:textId="56070C1B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BS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aily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living skill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0908A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9CF53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5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77E19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7.2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16814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8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6A3A6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-81</w:t>
            </w:r>
          </w:p>
        </w:tc>
      </w:tr>
      <w:tr w:rsidR="00755625" w:rsidRPr="00C41C08" w14:paraId="5D56C4A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6DA52F5" w14:textId="60DB72DB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BS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ocializatio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0AD437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020A7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594AB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9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94C24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2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EEB9B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-79</w:t>
            </w:r>
          </w:p>
        </w:tc>
      </w:tr>
      <w:tr w:rsidR="00755625" w:rsidRPr="00C41C08" w14:paraId="74E2C69B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4C2C5C1" w14:textId="77540942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BS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otor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kill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2978D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0CE5D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5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DAED0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7.2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C42A0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7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8CBAB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78</w:t>
            </w:r>
          </w:p>
        </w:tc>
      </w:tr>
      <w:tr w:rsidR="00755625" w:rsidRPr="00C41C08" w14:paraId="3D1FB4AF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AEA0BE4" w14:textId="482ABA7F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BS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omposite</w:t>
            </w:r>
            <w:proofErr w:type="spellEnd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IQ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D6ECB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44F05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3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61A9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.8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F707E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F6AB8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9-72</w:t>
            </w:r>
          </w:p>
        </w:tc>
      </w:tr>
      <w:tr w:rsidR="00755625" w:rsidRPr="00C41C08" w14:paraId="2B10A3F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04637877" w14:textId="2BC61299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1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12D5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065B9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F3C39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7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3194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0D6CB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6</w:t>
            </w:r>
          </w:p>
        </w:tc>
      </w:tr>
      <w:tr w:rsidR="00755625" w:rsidRPr="00C41C08" w14:paraId="6C00769A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86EFB65" w14:textId="7CA68D09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2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AF222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BE823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76E5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8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702BE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51679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0</w:t>
            </w:r>
          </w:p>
        </w:tc>
      </w:tr>
      <w:tr w:rsidR="00755625" w:rsidRPr="00C41C08" w14:paraId="6D92064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8D2F538" w14:textId="0914278D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3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16482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DBB03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047EA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7BD59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BCC9A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6</w:t>
            </w:r>
          </w:p>
        </w:tc>
      </w:tr>
      <w:tr w:rsidR="00755625" w:rsidRPr="00C41C08" w14:paraId="26A36CB6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607CB7B" w14:textId="179C6B3C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4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5E08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54B49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A14BF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9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EB27C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61E53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0</w:t>
            </w:r>
          </w:p>
        </w:tc>
      </w:tr>
      <w:tr w:rsidR="00755625" w:rsidRPr="00C41C08" w14:paraId="697492B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68E5403" w14:textId="05CDA856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9E56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21C8D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2239F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9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6A77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23B8C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32</w:t>
            </w:r>
          </w:p>
        </w:tc>
      </w:tr>
      <w:tr w:rsidR="00755625" w:rsidRPr="00C41C08" w14:paraId="01C5EDDB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82E64CE" w14:textId="4695314B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b1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DE0E3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D577C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61E96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9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44376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0DAD8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8</w:t>
            </w:r>
          </w:p>
        </w:tc>
      </w:tr>
      <w:tr w:rsidR="00755625" w:rsidRPr="00C41C08" w14:paraId="029800E1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142A2AF" w14:textId="0CE372DA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b4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67C8E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94032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A3EA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5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52186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8021A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6</w:t>
            </w:r>
          </w:p>
        </w:tc>
      </w:tr>
      <w:tr w:rsidR="00755625" w:rsidRPr="00C41C08" w14:paraId="5889910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C6658DC" w14:textId="2E2B699F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b2v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6BAE5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0C15D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F024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8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7D6A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F1C11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6</w:t>
            </w:r>
          </w:p>
        </w:tc>
      </w:tr>
      <w:tr w:rsidR="00755625" w:rsidRPr="00C41C08" w14:paraId="1C3F979A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08EB009" w14:textId="1C575CA4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b3v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041CF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D8057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55DED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21A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D0404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4</w:t>
            </w:r>
          </w:p>
        </w:tc>
      </w:tr>
      <w:tr w:rsidR="00755625" w:rsidRPr="00C41C08" w14:paraId="3BBD92E0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EA7A950" w14:textId="751487F2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DI 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B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174F0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3EDD9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C89A5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8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D6C2D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FCAE7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5</w:t>
            </w:r>
          </w:p>
        </w:tc>
      </w:tr>
      <w:tr w:rsidR="00755625" w:rsidRPr="00C41C08" w14:paraId="1F08853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2B86314" w14:textId="3C51CCB7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1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BDEFF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AB168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BAC9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698A4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EB9D9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4</w:t>
            </w:r>
          </w:p>
        </w:tc>
      </w:tr>
      <w:tr w:rsidR="00755625" w:rsidRPr="00C41C08" w14:paraId="7469FA2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4EC4C87" w14:textId="191D1551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lastRenderedPageBreak/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2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40A8F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9DED7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C6FE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E0A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F6781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2</w:t>
            </w:r>
          </w:p>
        </w:tc>
      </w:tr>
      <w:tr w:rsidR="00755625" w:rsidRPr="00C41C08" w14:paraId="606280E2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0AE5DF2" w14:textId="78817191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3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56D42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166BD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4A28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2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4BD31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EDB5C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4</w:t>
            </w:r>
          </w:p>
        </w:tc>
      </w:tr>
      <w:tr w:rsidR="00755625" w:rsidRPr="00C41C08" w14:paraId="77B4D4A6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DF73ACA" w14:textId="167DF3D4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DI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4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97254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7F1DF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AC830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2AE97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4BA99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4</w:t>
            </w:r>
          </w:p>
        </w:tc>
      </w:tr>
      <w:tr w:rsidR="00755625" w:rsidRPr="00C41C08" w14:paraId="40156840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F4ECE40" w14:textId="7AD58A38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DI 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4B677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CCD73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69E99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32588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7B591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1</w:t>
            </w:r>
          </w:p>
        </w:tc>
      </w:tr>
      <w:tr w:rsidR="00755625" w:rsidRPr="00C41C08" w14:paraId="2A1A3692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04D4621" w14:textId="359EA25B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DI </w:t>
            </w:r>
            <w:proofErr w:type="spellStart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8822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A153E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CD46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9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0D6D8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3096E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5</w:t>
            </w:r>
          </w:p>
        </w:tc>
      </w:tr>
      <w:tr w:rsidR="00EA410F" w:rsidRPr="00C41C08" w14:paraId="503C31F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03A2D9A" w14:textId="29264882" w:rsidR="00EA410F" w:rsidRPr="00C41C08" w:rsidRDefault="00EA410F" w:rsidP="00EA410F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DOS-2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ocial Affect domai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F4193B" w14:textId="3CB85DD2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78AD53" w14:textId="07F41CC8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E082A" w14:textId="3B00CFD1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0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AC2A3E" w14:textId="29315061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DD7772" w14:textId="63E56FB4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-20</w:t>
            </w:r>
          </w:p>
        </w:tc>
      </w:tr>
      <w:tr w:rsidR="00EA410F" w:rsidRPr="00C41C08" w14:paraId="45CBE23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A2B5CED" w14:textId="73FB3DC1" w:rsidR="00EA410F" w:rsidRPr="00C41C08" w:rsidRDefault="00EA410F" w:rsidP="00EA410F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DOS-2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estricted and Repetitive Behavio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98CEBB" w14:textId="087D0E80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3FC596" w14:textId="40A201DE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8BC351" w14:textId="222E726C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5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0BA44" w14:textId="6AE86BBA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869341" w14:textId="7179BE3F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5</w:t>
            </w:r>
          </w:p>
        </w:tc>
      </w:tr>
      <w:tr w:rsidR="00EA410F" w:rsidRPr="00C41C08" w14:paraId="70079080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965B64B" w14:textId="66846481" w:rsidR="00EA410F" w:rsidRPr="00C41C08" w:rsidRDefault="00EA410F" w:rsidP="00EA410F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DOS-2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 Score (SA+RRB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0F1F94" w14:textId="00109F2E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3B63C8" w14:textId="18B753EC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6FC29A" w14:textId="4C1B3EA8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2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96AB4" w14:textId="4C3F83D2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CF76A6" w14:textId="3BB10048" w:rsidR="00EA410F" w:rsidRPr="00C41C08" w:rsidRDefault="00EA410F" w:rsidP="00EA410F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-25</w:t>
            </w:r>
          </w:p>
        </w:tc>
      </w:tr>
      <w:tr w:rsidR="00755625" w:rsidRPr="00C41C08" w14:paraId="63DF7ECD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AAC5548" w14:textId="464A4B4A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eiter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-3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50879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6F97C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1EB64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4303A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6F0EDC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</w:tr>
      <w:tr w:rsidR="00755625" w:rsidRPr="00C41C08" w14:paraId="5EC7AEA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0107A8F" w14:textId="3BE09273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eiter-3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3A6BA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3FFBB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A8A1D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550FA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45E74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</w:tr>
      <w:tr w:rsidR="00755625" w:rsidRPr="00C41C08" w14:paraId="5CECC51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D83CDD4" w14:textId="188C8AF5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eiter-3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T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otal IQ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7C085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58F90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4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55577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3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08F0E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2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0EC01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1-76</w:t>
            </w:r>
          </w:p>
        </w:tc>
      </w:tr>
      <w:tr w:rsidR="00755625" w:rsidRPr="00C41C08" w14:paraId="7EC8A020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0252ECBD" w14:textId="068F6D46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Wechsler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cales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erbal</w:t>
            </w:r>
            <w:proofErr w:type="spellEnd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Q (IQV or V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50C42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8226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B136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.3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C44C0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.0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A695A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4-108</w:t>
            </w:r>
          </w:p>
        </w:tc>
      </w:tr>
      <w:tr w:rsidR="00755625" w:rsidRPr="00C41C08" w14:paraId="137A636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1B3F81D" w14:textId="396AACA6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Wechsler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cales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Non</w:t>
            </w:r>
            <w:proofErr w:type="spellEnd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-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erbal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Q (IQP or PR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42608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7EF05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2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721C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.0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36D56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.5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A4FC9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-122</w:t>
            </w:r>
          </w:p>
        </w:tc>
      </w:tr>
      <w:tr w:rsidR="00755625" w:rsidRPr="00C41C08" w14:paraId="5EAEA86F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9452623" w14:textId="5FD48D4C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WISC-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V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Working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Memory Ind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D4E8E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F6C34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4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AD3AF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3.5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C62A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8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21BF2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0-97</w:t>
            </w:r>
          </w:p>
        </w:tc>
      </w:tr>
      <w:tr w:rsidR="00755625" w:rsidRPr="00C41C08" w14:paraId="205B0F33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D809ACA" w14:textId="1EAD203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WISC-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V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rocessing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peed Index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BF29D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B63ED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1.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953DB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6.6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6E0C4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4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DA7F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-100</w:t>
            </w:r>
          </w:p>
        </w:tc>
      </w:tr>
      <w:tr w:rsidR="00755625" w:rsidRPr="00C41C08" w14:paraId="146AB7B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062D0FF" w14:textId="65CD9CCA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IQ by any intelligence scale or 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MDS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GQ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F8ACB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05C4E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6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00AD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.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8CBF0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4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89897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-110</w:t>
            </w:r>
          </w:p>
        </w:tc>
      </w:tr>
      <w:tr w:rsidR="00755625" w:rsidRPr="00C41C08" w14:paraId="13A59D63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A090944" w14:textId="2483FCBD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GI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- Severit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B5729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FA9CA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5834F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5BFF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D1B8A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-6</w:t>
            </w:r>
          </w:p>
        </w:tc>
      </w:tr>
      <w:tr w:rsidR="00755625" w:rsidRPr="00C41C08" w14:paraId="094DE7E9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39393B7" w14:textId="367BB170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ocial</w:t>
            </w:r>
            <w:proofErr w:type="spellEnd"/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-emotional skill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96A88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CBFCB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0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ABB34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89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08A13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0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1DF50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-10.0</w:t>
            </w:r>
          </w:p>
        </w:tc>
      </w:tr>
      <w:tr w:rsidR="00755625" w:rsidRPr="00C41C08" w14:paraId="182920E9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0CC68B5F" w14:textId="7A71C154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Non</w:t>
            </w:r>
            <w:proofErr w:type="spellEnd"/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-verbal communicative behavio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DD780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5381E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6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AC874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24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CEF71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6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E981E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-10.0</w:t>
            </w:r>
          </w:p>
        </w:tc>
      </w:tr>
      <w:tr w:rsidR="00755625" w:rsidRPr="00C41C08" w14:paraId="29BD67E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CE041A3" w14:textId="7340940F" w:rsidR="00755625" w:rsidRPr="00C41C08" w:rsidRDefault="00755625" w:rsidP="006B3C6B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erbal</w:t>
            </w:r>
            <w:proofErr w:type="spellEnd"/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communicative behaviors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: 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xpressive languag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4316D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D0A72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0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9439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5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93733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2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B8D48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-10.0</w:t>
            </w:r>
          </w:p>
        </w:tc>
      </w:tr>
      <w:tr w:rsidR="00755625" w:rsidRPr="00C41C08" w14:paraId="0B2D19F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247D93D" w14:textId="568BA2A2" w:rsidR="00755625" w:rsidRPr="00C41C08" w:rsidRDefault="006B3C6B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erbal</w:t>
            </w:r>
            <w:proofErr w:type="spellEnd"/>
            <w:r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communicative behaviors: 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eceptiv</w:t>
            </w:r>
            <w:r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 languag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5EE9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7E491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6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C66FC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0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BB64F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2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1CFD4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-10.0</w:t>
            </w:r>
          </w:p>
        </w:tc>
      </w:tr>
      <w:tr w:rsidR="00755625" w:rsidRPr="00C41C08" w14:paraId="16B1925D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C4A8AD3" w14:textId="1C12CA74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heory</w:t>
            </w:r>
            <w:proofErr w:type="spellEnd"/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min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BC95E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D04D5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33A47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89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993B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0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E3D00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-10.0</w:t>
            </w:r>
          </w:p>
        </w:tc>
      </w:tr>
      <w:tr w:rsidR="00755625" w:rsidRPr="00C41C08" w14:paraId="50043402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548B521" w14:textId="53ABA872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tereotyped</w:t>
            </w:r>
            <w:proofErr w:type="spellEnd"/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r repetitive moveme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59876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AD7C0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3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7ADB3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49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380D2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59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5D013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10.0</w:t>
            </w:r>
          </w:p>
        </w:tc>
      </w:tr>
      <w:tr w:rsidR="00755625" w:rsidRPr="00C41C08" w14:paraId="35634626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C4BFDD4" w14:textId="7A350021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nsistence</w:t>
            </w:r>
            <w:proofErr w:type="spellEnd"/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n samenes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55845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C2944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6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C075F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5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7A415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8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29CB2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9.0</w:t>
            </w:r>
          </w:p>
        </w:tc>
      </w:tr>
      <w:tr w:rsidR="00755625" w:rsidRPr="00C41C08" w14:paraId="75381A71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C86F560" w14:textId="3850C815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</w:rPr>
              <w:lastRenderedPageBreak/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</w:rPr>
              <w:t>_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</w:rPr>
              <w:t>Restricted interes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8027F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8ACCA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1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DA284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3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78D7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86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0A38F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9.0</w:t>
            </w:r>
          </w:p>
        </w:tc>
      </w:tr>
      <w:tr w:rsidR="00755625" w:rsidRPr="00C41C08" w14:paraId="1A651D4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045B629B" w14:textId="7BEAB9F4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ensory</w:t>
            </w:r>
            <w:proofErr w:type="spellEnd"/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issu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E28A0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D637D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4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27F76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46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4B509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55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6045D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9.0</w:t>
            </w:r>
          </w:p>
        </w:tc>
      </w:tr>
      <w:tr w:rsidR="00755625" w:rsidRPr="00C41C08" w14:paraId="44CFD18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4211F82" w14:textId="583C8B62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mitation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5C29B9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D7AFC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1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7EF02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0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D0155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8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CF3FC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10.0</w:t>
            </w:r>
          </w:p>
        </w:tc>
      </w:tr>
      <w:tr w:rsidR="00755625" w:rsidRPr="00C41C08" w14:paraId="6C8BE12D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3A6D088" w14:textId="6F080FD1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lay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19AE81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C6AFC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9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51E43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82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AE09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5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BE7B4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10.0</w:t>
            </w:r>
          </w:p>
        </w:tc>
      </w:tr>
      <w:tr w:rsidR="00755625" w:rsidRPr="00C41C08" w14:paraId="4BF2E21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D4A76C1" w14:textId="73E8E3C9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Fine</w:t>
            </w:r>
            <w:proofErr w:type="spellEnd"/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-motor skill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BAAA3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220E7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9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12A4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75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0F606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28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F1FFE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-10.0</w:t>
            </w:r>
          </w:p>
        </w:tc>
      </w:tr>
      <w:tr w:rsidR="00755625" w:rsidRPr="00C41C08" w14:paraId="62D8937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FD937EB" w14:textId="0118001A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Gross</w:t>
            </w:r>
            <w:proofErr w:type="spellEnd"/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-motor skill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4313D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5D781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9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D5321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97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09D5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1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D0D06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-10.0</w:t>
            </w:r>
          </w:p>
        </w:tc>
      </w:tr>
      <w:tr w:rsidR="00755625" w:rsidRPr="00C41C08" w14:paraId="63DCCF9A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99DA946" w14:textId="6AFA7773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</w:t>
            </w:r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Joint</w:t>
            </w:r>
            <w:proofErr w:type="spellEnd"/>
            <w:r w:rsidR="006B3C6B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atten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73BDF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4C91C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6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80D38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56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40059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1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241F9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10.0</w:t>
            </w:r>
          </w:p>
        </w:tc>
      </w:tr>
      <w:tr w:rsidR="00755625" w:rsidRPr="00C41C08" w14:paraId="0E647BD0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9152894" w14:textId="41AE3C8E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</w:rPr>
              <w:t>Hold an object in han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2833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31B45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3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F7C9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79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BC702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4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28196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8.0</w:t>
            </w:r>
          </w:p>
        </w:tc>
      </w:tr>
      <w:tr w:rsidR="00755625" w:rsidRPr="00C41C08" w14:paraId="4F8888C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FEE8ECA" w14:textId="321903AD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</w:rPr>
              <w:t>VAS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</w:rPr>
              <w:t>_</w:t>
            </w:r>
            <w:r w:rsidR="006B3C6B" w:rsidRPr="006B3C6B">
              <w:rPr>
                <w:rFonts w:ascii="Yu Gothic UI" w:eastAsia="Yu Gothic UI" w:hAnsi="Yu Gothic UI"/>
                <w:b/>
                <w:sz w:val="20"/>
                <w:szCs w:val="20"/>
              </w:rPr>
              <w:t>Enjoyment in shared pla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E8A60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3597A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4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06F3D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68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C4B48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29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4F695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0-10.0</w:t>
            </w:r>
          </w:p>
        </w:tc>
      </w:tr>
      <w:tr w:rsidR="00755625" w:rsidRPr="00C41C08" w14:paraId="047207CB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3F3AB75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aggressive behavi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0582B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739C5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7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40850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8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3B25F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2C742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9</w:t>
            </w:r>
          </w:p>
        </w:tc>
      </w:tr>
      <w:tr w:rsidR="00755625" w:rsidRPr="00C41C08" w14:paraId="711FFCE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5A1AC9F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anxious/depres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681A3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C3852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5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D71D3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0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8220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8EC4C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4</w:t>
            </w:r>
          </w:p>
        </w:tc>
      </w:tr>
      <w:tr w:rsidR="00755625" w:rsidRPr="00C41C08" w14:paraId="2CF51E0D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336185C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attention Proble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177B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6B39F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6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AB9E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8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D9B2B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AA2FB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90</w:t>
            </w:r>
          </w:p>
        </w:tc>
      </w:tr>
      <w:tr w:rsidR="00755625" w:rsidRPr="00C41C08" w14:paraId="1E31811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28EB6C2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rule breaking behavi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0608B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8A39D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6.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8C3C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1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DB22E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D7A71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2</w:t>
            </w:r>
          </w:p>
        </w:tc>
      </w:tr>
      <w:tr w:rsidR="00755625" w:rsidRPr="00C41C08" w14:paraId="4BBE7B5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C32D6A7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somatic complai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61A97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AE601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8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93EE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8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FEB8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3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5A92C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87</w:t>
            </w:r>
          </w:p>
        </w:tc>
      </w:tr>
      <w:tr w:rsidR="00755625" w:rsidRPr="00C41C08" w14:paraId="57E4398B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58EB3A3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social proble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8E57C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CAEFF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9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3F1A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9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3A6C3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6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57083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-97</w:t>
            </w:r>
          </w:p>
        </w:tc>
      </w:tr>
      <w:tr w:rsidR="00755625" w:rsidRPr="00C41C08" w14:paraId="542E84D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9806F79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thought proble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4156F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B20BB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3.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771D3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7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A82B8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8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9BD45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82</w:t>
            </w:r>
          </w:p>
        </w:tc>
      </w:tr>
      <w:tr w:rsidR="00755625" w:rsidRPr="00C41C08" w14:paraId="6EC6875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7AC2260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emotionally reac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AF7BA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280AD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0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4AB0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9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920BF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E246E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3</w:t>
            </w:r>
          </w:p>
        </w:tc>
      </w:tr>
      <w:tr w:rsidR="00755625" w:rsidRPr="00C41C08" w14:paraId="63CD4F0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1433819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sleeps proble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CBFE1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E048A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8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4FBEE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8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5C73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D7045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0</w:t>
            </w:r>
          </w:p>
        </w:tc>
      </w:tr>
      <w:tr w:rsidR="00755625" w:rsidRPr="00C41C08" w14:paraId="534F95E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65D6A7A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Score of withdrawn/depres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CAA73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7E654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5.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FAB9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.0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650D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6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39110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94</w:t>
            </w:r>
          </w:p>
        </w:tc>
      </w:tr>
      <w:tr w:rsidR="00755625" w:rsidRPr="00C41C08" w14:paraId="3E12B27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F36C6FD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Internalization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7CAC5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ECEDB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8.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69147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4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4425C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57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6919E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7-75</w:t>
            </w:r>
          </w:p>
        </w:tc>
      </w:tr>
      <w:tr w:rsidR="00755625" w:rsidRPr="00C41C08" w14:paraId="37B1339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E5658DF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Externalization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9C5FB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0FECB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6.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F99D3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1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10759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5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7CB17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4-75</w:t>
            </w:r>
          </w:p>
        </w:tc>
      </w:tr>
      <w:tr w:rsidR="00755625" w:rsidRPr="00C41C08" w14:paraId="389DF0E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4151062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CL_ Total problems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2241F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4A5E3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2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0CBBD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6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8E335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6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54787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4-79</w:t>
            </w:r>
          </w:p>
        </w:tc>
      </w:tr>
      <w:tr w:rsidR="00755625" w:rsidRPr="00C41C08" w14:paraId="0C848279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E2FA403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aggressive behavi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B3D59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16CFA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0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29684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9141A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8FAA4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2</w:t>
            </w:r>
          </w:p>
        </w:tc>
      </w:tr>
      <w:tr w:rsidR="00755625" w:rsidRPr="00C41C08" w14:paraId="791FAB41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28E083D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anxious/depres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DEF36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2CE8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6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12D4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1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93CDE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4EABC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0</w:t>
            </w:r>
          </w:p>
        </w:tc>
      </w:tr>
      <w:tr w:rsidR="00755625" w:rsidRPr="00C41C08" w14:paraId="6A0F22A1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EF9D9E5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attention Proble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28F4A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3E183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5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349BC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2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48DCF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50AD2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88</w:t>
            </w:r>
          </w:p>
        </w:tc>
      </w:tr>
      <w:tr w:rsidR="00755625" w:rsidRPr="00C41C08" w14:paraId="3BD3208F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1B0718C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lastRenderedPageBreak/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rule breaking behavi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00F9C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7A183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6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EB05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BF0D3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3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69A45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69</w:t>
            </w:r>
          </w:p>
        </w:tc>
      </w:tr>
      <w:tr w:rsidR="00755625" w:rsidRPr="00C41C08" w14:paraId="04AA8ED6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D94E9AA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somatic complai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D4DED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7503B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7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D679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17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1CD8D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6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B76BA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75</w:t>
            </w:r>
          </w:p>
        </w:tc>
      </w:tr>
      <w:tr w:rsidR="00755625" w:rsidRPr="00C41C08" w14:paraId="7F640F4B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E366A0E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social proble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8F6B6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186A3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5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AECBD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4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CEE27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D3475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3-76</w:t>
            </w:r>
          </w:p>
        </w:tc>
      </w:tr>
      <w:tr w:rsidR="00755625" w:rsidRPr="00C41C08" w14:paraId="5773F52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CABAFD9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thought proble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85FE9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838EE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4.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0E6E1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6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A336D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1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7B839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85</w:t>
            </w:r>
          </w:p>
        </w:tc>
      </w:tr>
      <w:tr w:rsidR="00755625" w:rsidRPr="00C41C08" w14:paraId="4F396FA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6907C9D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emotionally reactiv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095A4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D9BF1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6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85D3D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2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1DA9B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9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03AE1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2-74</w:t>
            </w:r>
          </w:p>
        </w:tc>
      </w:tr>
      <w:tr w:rsidR="00755625" w:rsidRPr="00C41C08" w14:paraId="328F5342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97D63AF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Scor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withdrawn/depres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6620B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02EFA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2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B03F8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.3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819C1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4E293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-89</w:t>
            </w:r>
          </w:p>
        </w:tc>
      </w:tr>
      <w:tr w:rsidR="00755625" w:rsidRPr="00C41C08" w14:paraId="7235FB8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F79DAA0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Internalization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C5093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FE40D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0A601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0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15CA2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F8BB4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6-72</w:t>
            </w:r>
          </w:p>
        </w:tc>
      </w:tr>
      <w:tr w:rsidR="00755625" w:rsidRPr="00C41C08" w14:paraId="67BB482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BFEFDE7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Externalization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5F3FA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93D5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0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51EB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2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535C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AC8D7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4-73</w:t>
            </w:r>
          </w:p>
        </w:tc>
      </w:tr>
      <w:tr w:rsidR="00755625" w:rsidRPr="00C41C08" w14:paraId="0F4C4AF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6CCA032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RF_Total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problems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2A5A5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D8433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3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8B5F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1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94B5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1B886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1-77</w:t>
            </w:r>
          </w:p>
        </w:tc>
      </w:tr>
      <w:tr w:rsidR="00755625" w:rsidRPr="00C41C08" w14:paraId="3E590DC9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CE5532D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QoLA_A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 mo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B4D6F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A69D1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0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E638E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.0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21C7D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FB64D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3-122</w:t>
            </w:r>
          </w:p>
        </w:tc>
      </w:tr>
      <w:tr w:rsidR="00755625" w:rsidRPr="00C41C08" w14:paraId="49730340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972A4E5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QoLA_B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 mo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2CCCF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C00F9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0.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341B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6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9BE65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2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E1472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-100</w:t>
            </w:r>
          </w:p>
        </w:tc>
      </w:tr>
      <w:tr w:rsidR="00755625" w:rsidRPr="00C41C08" w14:paraId="607C6486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C50798D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QoLA_A_item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28 score mo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54051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55232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214B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174E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FE227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5</w:t>
            </w:r>
          </w:p>
        </w:tc>
      </w:tr>
      <w:tr w:rsidR="00755625" w:rsidRPr="00C41C08" w14:paraId="5D9BDEE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F29654A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QoLA_A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 fa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1F7DF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30E59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0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E3CE4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.4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D7B7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1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277AB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4-129</w:t>
            </w:r>
          </w:p>
        </w:tc>
      </w:tr>
      <w:tr w:rsidR="00755625" w:rsidRPr="00C41C08" w14:paraId="0A6347B3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FC319A3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QoLA_B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 fa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BB544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9C643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4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BD253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1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A62C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2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BC99C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0-100</w:t>
            </w:r>
          </w:p>
        </w:tc>
      </w:tr>
      <w:tr w:rsidR="00755625" w:rsidRPr="00C41C08" w14:paraId="106B5630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DC2558D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QoLA_A_item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28 score fa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58CC8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AC1E4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11861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512DF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5C426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5</w:t>
            </w:r>
          </w:p>
        </w:tc>
      </w:tr>
      <w:tr w:rsidR="00755625" w:rsidRPr="00C41C08" w14:paraId="54D12A6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00D625D7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WHOQOL_total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 mo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7657A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0CDA5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7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20FD9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.9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AD014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16DAB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6-119</w:t>
            </w:r>
          </w:p>
        </w:tc>
      </w:tr>
      <w:tr w:rsidR="00755625" w:rsidRPr="00C41C08" w14:paraId="587F01AD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75439F5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WHOQOL_total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 fa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4060F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D4D26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9877D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.3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3A0BF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8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EA81B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9-115</w:t>
            </w:r>
          </w:p>
        </w:tc>
      </w:tr>
      <w:tr w:rsidR="00755625" w:rsidRPr="00C41C08" w14:paraId="72EF96F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B702CAE" w14:textId="79DCCE6F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core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f tactile sensibility section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6ED91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8B24F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9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5065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9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A235A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F19BB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9-35</w:t>
            </w:r>
          </w:p>
        </w:tc>
      </w:tr>
      <w:tr w:rsidR="00755625" w:rsidRPr="00C41C08" w14:paraId="426CC213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C7F79B0" w14:textId="72DD99BC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aste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and olfactory sensibility s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6C4DC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F1647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A950C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2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8D9B3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87950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-20</w:t>
            </w:r>
          </w:p>
        </w:tc>
      </w:tr>
      <w:tr w:rsidR="00755625" w:rsidRPr="00C41C08" w14:paraId="20D184C8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15E23E6" w14:textId="5175939A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ovement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ensibility s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9415F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1B24F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.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65937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2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D6E22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AE7BD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5</w:t>
            </w:r>
          </w:p>
        </w:tc>
      </w:tr>
      <w:tr w:rsidR="00755625" w:rsidRPr="00C41C08" w14:paraId="0E844602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0DF9D70" w14:textId="7A0DD1E5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Hyporeactivity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A78EA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197D8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2.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F0A4F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7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F56F2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B6C3D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-35</w:t>
            </w:r>
          </w:p>
        </w:tc>
      </w:tr>
      <w:tr w:rsidR="00755625" w:rsidRPr="00C41C08" w14:paraId="24B1E9C1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037E7CF8" w14:textId="2F9F66B3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uditory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filtering s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8CD91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70F42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9.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3BA8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9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28EED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5FA7B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-30</w:t>
            </w:r>
          </w:p>
        </w:tc>
      </w:tr>
      <w:tr w:rsidR="00755625" w:rsidRPr="00C41C08" w14:paraId="73D20DE5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8615586" w14:textId="698544C7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ow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energy s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1AC94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A95DB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7D586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7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B4305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B069A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-30</w:t>
            </w:r>
          </w:p>
        </w:tc>
      </w:tr>
      <w:tr w:rsidR="00755625" w:rsidRPr="00C41C08" w14:paraId="5734698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C6C0F7D" w14:textId="366FE977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Visu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and auditory sensibility se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9B0DA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67479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330F4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7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CF37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745D8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-27</w:t>
            </w:r>
          </w:p>
        </w:tc>
      </w:tr>
      <w:tr w:rsidR="00755625" w:rsidRPr="00C41C08" w14:paraId="1AA7195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0C0E19F" w14:textId="7D184E7B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P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9C3D1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E1961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2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8DE2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.1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7F758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CCA37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4-190</w:t>
            </w:r>
          </w:p>
        </w:tc>
      </w:tr>
      <w:tr w:rsidR="00755625" w:rsidRPr="00C41C08" w14:paraId="396C30F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784F388" w14:textId="1A20573E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lastRenderedPageBreak/>
              <w:t>Aberrant Behavior Checklist</w:t>
            </w:r>
            <w:r w:rsidR="009A2FC0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(ABC)</w:t>
            </w: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_irritabilit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F6DB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A0DFF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BDFD4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1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AB274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0E7A0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27</w:t>
            </w:r>
          </w:p>
        </w:tc>
      </w:tr>
      <w:tr w:rsidR="00755625" w:rsidRPr="00C41C08" w14:paraId="51272C0F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069F4615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BC_withdrawal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275038A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99E17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A7B2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3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043FF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17DA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27</w:t>
            </w:r>
          </w:p>
        </w:tc>
      </w:tr>
      <w:tr w:rsidR="00755625" w:rsidRPr="00C41C08" w14:paraId="23BE7D69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6D20C25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BC_stereotypic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28D95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266F5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893D4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1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01D33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11DFA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2</w:t>
            </w:r>
          </w:p>
        </w:tc>
      </w:tr>
      <w:tr w:rsidR="00755625" w:rsidRPr="00C41C08" w14:paraId="22C4CF0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DDDFA43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BC_hyperactivity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r noncomplianc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6C35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11BD9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3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A459B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6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13DE4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3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427D1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33</w:t>
            </w:r>
          </w:p>
        </w:tc>
      </w:tr>
      <w:tr w:rsidR="00755625" w:rsidRPr="00C41C08" w14:paraId="1FE48C4F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3469E1F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BC_inappropriat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peec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2D0B0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0C66C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CECCE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97D57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E539B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0</w:t>
            </w:r>
          </w:p>
        </w:tc>
      </w:tr>
      <w:tr w:rsidR="00755625" w:rsidRPr="00C41C08" w14:paraId="553AFB1E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DE77038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Repetitiv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cale_revised_stereotyped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C8CCB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616C8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8E5DA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8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AB900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C15DD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6</w:t>
            </w:r>
          </w:p>
        </w:tc>
      </w:tr>
      <w:tr w:rsidR="00755625" w:rsidRPr="00C41C08" w14:paraId="1ABFB784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52C09633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self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injurious 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4EF65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4E7E2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4B016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7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82893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D6DBE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3</w:t>
            </w:r>
          </w:p>
        </w:tc>
      </w:tr>
      <w:tr w:rsidR="00755625" w:rsidRPr="00C41C08" w14:paraId="1F240EE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7F00112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compulsiv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65D94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4CFBB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61788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19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5A36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F8FD8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8</w:t>
            </w:r>
          </w:p>
        </w:tc>
      </w:tr>
      <w:tr w:rsidR="00755625" w:rsidRPr="00C41C08" w14:paraId="4A4932BC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55D4183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ritualistic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 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A706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C063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526D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9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6F564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4EA62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7</w:t>
            </w:r>
          </w:p>
        </w:tc>
      </w:tr>
      <w:tr w:rsidR="00755625" w:rsidRPr="00C41C08" w14:paraId="59A3C73F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52C26D8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restricted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 subsca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DB106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11E51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D6AE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1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4A324D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78716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8</w:t>
            </w:r>
          </w:p>
        </w:tc>
      </w:tr>
      <w:tr w:rsidR="00755625" w:rsidRPr="00C41C08" w14:paraId="7DEC163A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7B1FB09F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total_score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09C7C3D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AFECB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19D0E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9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6FD0E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5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AE4DD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45</w:t>
            </w:r>
          </w:p>
        </w:tc>
      </w:tr>
      <w:tr w:rsidR="00755625" w:rsidRPr="00C41C08" w14:paraId="71C6A266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51D9DF6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 global rating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41DFF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3A4C1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5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85F92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7.4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33A9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7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DC416C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-80</w:t>
            </w:r>
          </w:p>
        </w:tc>
      </w:tr>
      <w:tr w:rsidR="00755625" w:rsidRPr="00C41C08" w14:paraId="054EFB3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6C511EE9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stereotyped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ubscale_Number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endor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1BB439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DDD7F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B399F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0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26742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427A0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8</w:t>
            </w:r>
          </w:p>
        </w:tc>
      </w:tr>
      <w:tr w:rsidR="00755625" w:rsidRPr="00C41C08" w14:paraId="47B8BBF3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2081CB6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self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injurious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ubscale_Number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endor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4240A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B6BB3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89BC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5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BD0C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44DC0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5</w:t>
            </w:r>
          </w:p>
        </w:tc>
      </w:tr>
      <w:tr w:rsidR="00755625" w:rsidRPr="00C41C08" w14:paraId="1837B271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150F2BDA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compulsive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ubscale_Number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endor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12041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34B60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84785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2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1C986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0F1223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4</w:t>
            </w:r>
          </w:p>
        </w:tc>
      </w:tr>
      <w:tr w:rsidR="00755625" w:rsidRPr="00C41C08" w14:paraId="2ABA48E9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2BC557EB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ritualistic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ubscale_Number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endor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CA950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C52D41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65D10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3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11FA00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B0ABC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10</w:t>
            </w:r>
          </w:p>
        </w:tc>
      </w:tr>
      <w:tr w:rsidR="00755625" w:rsidRPr="00C41C08" w14:paraId="6A8658D7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478BC9CB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restricted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behavior </w:t>
            </w: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ubscale_Number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endor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C93E9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7342D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D8AC2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1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50C016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E5F21F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3</w:t>
            </w:r>
          </w:p>
        </w:tc>
      </w:tr>
      <w:tr w:rsidR="00755625" w:rsidRPr="00C41C08" w14:paraId="04A91203" w14:textId="77777777" w:rsidTr="00647A14">
        <w:trPr>
          <w:trHeight w:val="525"/>
        </w:trPr>
        <w:tc>
          <w:tcPr>
            <w:tcW w:w="4678" w:type="dxa"/>
            <w:shd w:val="clear" w:color="auto" w:fill="auto"/>
            <w:vAlign w:val="center"/>
          </w:tcPr>
          <w:p w14:paraId="3F0B182E" w14:textId="77777777" w:rsidR="00755625" w:rsidRPr="00C41C08" w:rsidRDefault="00755625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BS_Total</w:t>
            </w:r>
            <w:proofErr w:type="spellEnd"/>
            <w:r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Number endor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AB8204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A79D1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303DB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9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F7A387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494A0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-27</w:t>
            </w:r>
          </w:p>
        </w:tc>
      </w:tr>
      <w:tr w:rsidR="00755625" w:rsidRPr="00C41C08" w14:paraId="46F02680" w14:textId="77777777" w:rsidTr="00647A14">
        <w:trPr>
          <w:trHeight w:val="525"/>
        </w:trPr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24A40D" w14:textId="011264A0" w:rsidR="00755625" w:rsidRPr="00C41C08" w:rsidRDefault="009A2FC0" w:rsidP="007C3040">
            <w:pP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CQ_</w:t>
            </w:r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otal</w:t>
            </w:r>
            <w:proofErr w:type="spellEnd"/>
            <w:r w:rsidR="00755625" w:rsidRPr="00C41C08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B671F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3E27FA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.3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90A492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82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064D88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D921BE" w14:textId="77777777" w:rsidR="00755625" w:rsidRPr="00C41C08" w:rsidRDefault="00755625" w:rsidP="007C3040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C41C08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-23</w:t>
            </w:r>
          </w:p>
        </w:tc>
      </w:tr>
    </w:tbl>
    <w:p w14:paraId="128816C0" w14:textId="4D31EC3F" w:rsidR="00755625" w:rsidRDefault="00755625" w:rsidP="005F126B">
      <w:pPr>
        <w:spacing w:line="360" w:lineRule="auto"/>
        <w:rPr>
          <w:b/>
          <w:lang w:val="en-US"/>
        </w:rPr>
      </w:pPr>
    </w:p>
    <w:p w14:paraId="0F94411E" w14:textId="77777777" w:rsidR="003B6824" w:rsidRPr="00C759B0" w:rsidRDefault="00755625" w:rsidP="00A56661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br w:type="page"/>
      </w:r>
      <w:r w:rsidR="003B6824">
        <w:rPr>
          <w:b/>
          <w:lang w:val="en-US"/>
        </w:rPr>
        <w:lastRenderedPageBreak/>
        <w:t xml:space="preserve">Supplementary </w:t>
      </w:r>
      <w:r w:rsidR="003B6824" w:rsidRPr="00C759B0">
        <w:rPr>
          <w:b/>
          <w:lang w:val="en-US"/>
        </w:rPr>
        <w:t xml:space="preserve">Table </w:t>
      </w:r>
      <w:r w:rsidR="003B6824">
        <w:rPr>
          <w:b/>
          <w:lang w:val="en-US"/>
        </w:rPr>
        <w:t>2</w:t>
      </w:r>
      <w:r w:rsidR="003B6824" w:rsidRPr="00C759B0">
        <w:rPr>
          <w:b/>
          <w:lang w:val="en-US"/>
        </w:rPr>
        <w:t>.</w:t>
      </w:r>
      <w:r w:rsidR="003B6824" w:rsidRPr="00C759B0">
        <w:rPr>
          <w:lang w:val="en-US"/>
        </w:rPr>
        <w:t xml:space="preserve"> Behaviors directly </w:t>
      </w:r>
      <w:bookmarkStart w:id="3" w:name="_Hlk174519781"/>
      <w:r w:rsidR="003B6824" w:rsidRPr="00C759B0">
        <w:rPr>
          <w:lang w:val="en-US"/>
        </w:rPr>
        <w:t xml:space="preserve">observed by the neuropsychiatrist during the intake visit. </w:t>
      </w:r>
      <w:bookmarkEnd w:id="3"/>
    </w:p>
    <w:p w14:paraId="4592DAFD" w14:textId="77777777" w:rsidR="003B6824" w:rsidRPr="00C759B0" w:rsidRDefault="003B6824" w:rsidP="003B6824">
      <w:pPr>
        <w:rPr>
          <w:b/>
          <w:lang w:val="en-US"/>
        </w:rPr>
      </w:pPr>
    </w:p>
    <w:tbl>
      <w:tblPr>
        <w:tblStyle w:val="a2"/>
        <w:tblW w:w="9638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3379"/>
        <w:gridCol w:w="4253"/>
        <w:gridCol w:w="850"/>
        <w:gridCol w:w="1156"/>
      </w:tblGrid>
      <w:tr w:rsidR="003B6824" w:rsidRPr="008D66B1" w14:paraId="1E01A245" w14:textId="77777777" w:rsidTr="00052A31">
        <w:trPr>
          <w:tblHeader/>
        </w:trPr>
        <w:tc>
          <w:tcPr>
            <w:tcW w:w="763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E7F381" w14:textId="77777777" w:rsidR="003B6824" w:rsidRPr="008D66B1" w:rsidRDefault="003B6824" w:rsidP="00052A31">
            <w:pPr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Variable 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(sample size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755C4D" w14:textId="77777777" w:rsidR="003B6824" w:rsidRPr="008D66B1" w:rsidRDefault="003B6824" w:rsidP="00052A31">
            <w:pPr>
              <w:spacing w:after="20"/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62D7E7" w14:textId="77777777" w:rsidR="003B6824" w:rsidRPr="008D66B1" w:rsidRDefault="003B6824" w:rsidP="00052A31">
            <w:pPr>
              <w:spacing w:after="20"/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ercent</w:t>
            </w:r>
          </w:p>
        </w:tc>
      </w:tr>
      <w:tr w:rsidR="003B6824" w:rsidRPr="008D66B1" w14:paraId="413BD576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BAF361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Hyperactivity </w:t>
            </w:r>
          </w:p>
          <w:p w14:paraId="0217A091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7835C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75278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37B3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625C3F7B" w14:textId="77777777" w:rsidTr="00052A31">
        <w:tc>
          <w:tcPr>
            <w:tcW w:w="3379" w:type="dxa"/>
            <w:vMerge/>
            <w:shd w:val="clear" w:color="auto" w:fill="auto"/>
          </w:tcPr>
          <w:p w14:paraId="2F78E4D6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4BEFBED5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8CA18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FEDD6F4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38E88DC3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FC40CE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EE09F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Extrem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C2009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5BEE1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69F7C176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934B61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Attention deficit </w:t>
            </w:r>
          </w:p>
          <w:p w14:paraId="49BFA466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2C6ED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66530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4BC46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7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4A661B2E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C5CB9E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160FD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295A9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466B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0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6BF7DE0D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2D883B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Oppositional traits </w:t>
            </w:r>
          </w:p>
          <w:p w14:paraId="4FD01513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56B57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3E8F5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CDEB0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7C8A9196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0E89F1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EA7B7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4BDB2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E2191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2872CFC1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B00267E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lay behaviors</w:t>
            </w:r>
          </w:p>
          <w:p w14:paraId="7FD1AB7A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bookmarkStart w:id="4" w:name="_3dy6vkm" w:colFirst="0" w:colLast="0"/>
            <w:bookmarkEnd w:id="4"/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(N=60) 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C6354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B58AB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57915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492457F1" w14:textId="77777777" w:rsidTr="00052A31">
        <w:tc>
          <w:tcPr>
            <w:tcW w:w="3379" w:type="dxa"/>
            <w:vMerge/>
            <w:shd w:val="clear" w:color="auto" w:fill="auto"/>
          </w:tcPr>
          <w:p w14:paraId="5798F0A2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215468AB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Disorganized pla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403E97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1ADF1D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78D1FAEA" w14:textId="77777777" w:rsidTr="00052A31">
        <w:tc>
          <w:tcPr>
            <w:tcW w:w="3379" w:type="dxa"/>
            <w:vMerge/>
            <w:shd w:val="clear" w:color="auto" w:fill="auto"/>
          </w:tcPr>
          <w:p w14:paraId="124E9C49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6CCE46ED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Manipulative/Object Pla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83EAF5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FD99265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3.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1A69AE9E" w14:textId="77777777" w:rsidTr="00052A31">
        <w:tc>
          <w:tcPr>
            <w:tcW w:w="3379" w:type="dxa"/>
            <w:vMerge/>
            <w:shd w:val="clear" w:color="auto" w:fill="auto"/>
          </w:tcPr>
          <w:p w14:paraId="2A93D520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0463F8AE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Imitation Pla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47ECB4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4505F6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3C03F256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5CAAF4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73E62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tend Pl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13D73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F2464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0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1143076E" w14:textId="77777777" w:rsidTr="00052A31">
        <w:tc>
          <w:tcPr>
            <w:tcW w:w="337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E749731" w14:textId="77777777" w:rsidR="003B6824" w:rsidRPr="008D66B1" w:rsidRDefault="003B6824" w:rsidP="00052A31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ye contact</w:t>
            </w:r>
          </w:p>
          <w:p w14:paraId="59D93DB7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218CB0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1F3BC3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44A38D" w14:textId="77777777" w:rsidR="003B6824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5CEA580D" w14:textId="77777777" w:rsidTr="00052A31">
        <w:tc>
          <w:tcPr>
            <w:tcW w:w="3379" w:type="dxa"/>
            <w:vMerge/>
            <w:shd w:val="clear" w:color="auto" w:fill="auto"/>
          </w:tcPr>
          <w:p w14:paraId="5380CB12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0EFB4FA7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Inconsist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2B728A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4FD5ECCD" w14:textId="77777777" w:rsidR="003B6824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7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42172EE8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40D3ED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EDF79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 or very ra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FFD86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DCBFC" w14:textId="77777777" w:rsidR="003B6824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2866E029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6F4224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eciprocal object exchange gesture</w:t>
            </w:r>
          </w:p>
          <w:p w14:paraId="5D4919F8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(N=56) 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63674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3E78B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68C72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1.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5DAC75D0" w14:textId="77777777" w:rsidTr="00052A31">
        <w:tc>
          <w:tcPr>
            <w:tcW w:w="3379" w:type="dxa"/>
            <w:vMerge/>
            <w:shd w:val="clear" w:color="auto" w:fill="auto"/>
          </w:tcPr>
          <w:p w14:paraId="0DB24A5B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0BDB4726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453838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88ABE1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2800F52A" w14:textId="77777777" w:rsidTr="00052A31">
        <w:tc>
          <w:tcPr>
            <w:tcW w:w="3379" w:type="dxa"/>
            <w:vMerge/>
            <w:shd w:val="clear" w:color="auto" w:fill="auto"/>
          </w:tcPr>
          <w:p w14:paraId="3C30A280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30D6DE98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263BB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BCECFA6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6B42A33F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CA0846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C523A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B4B04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9D164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0B0F47E8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7D9162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Joint attention </w:t>
            </w:r>
          </w:p>
          <w:p w14:paraId="4A3F5336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(N=57) </w:t>
            </w:r>
          </w:p>
          <w:p w14:paraId="7A682D22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  <w:p w14:paraId="09986E7C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34BB6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C5597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C5ED8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7D1D02FC" w14:textId="77777777" w:rsidTr="00052A31">
        <w:tc>
          <w:tcPr>
            <w:tcW w:w="3379" w:type="dxa"/>
            <w:vMerge/>
            <w:shd w:val="clear" w:color="auto" w:fill="auto"/>
          </w:tcPr>
          <w:p w14:paraId="6446550A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79393E97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231E85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2568AF0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29C611C3" w14:textId="77777777" w:rsidTr="00052A31">
        <w:tc>
          <w:tcPr>
            <w:tcW w:w="3379" w:type="dxa"/>
            <w:vMerge/>
            <w:shd w:val="clear" w:color="auto" w:fill="auto"/>
          </w:tcPr>
          <w:p w14:paraId="5D0869AB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26CAA328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E20DC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93823E6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.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2B7371B0" w14:textId="77777777" w:rsidTr="00052A31">
        <w:trPr>
          <w:trHeight w:val="353"/>
        </w:trPr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A42C33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06981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C76E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AF55A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7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00F3446D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DD274F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mitation ability</w:t>
            </w:r>
          </w:p>
          <w:p w14:paraId="6D39C847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(N=57) 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5500A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C8067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6B10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18C4EC3C" w14:textId="77777777" w:rsidTr="00052A31">
        <w:tc>
          <w:tcPr>
            <w:tcW w:w="3379" w:type="dxa"/>
            <w:vMerge/>
            <w:shd w:val="clear" w:color="auto" w:fill="auto"/>
          </w:tcPr>
          <w:p w14:paraId="0F94B103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56578865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187AE5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12F9071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3C64F7EA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A78194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2F08F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35B64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5E312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226D5517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87A5B3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tereotyped behaviors (motor and/or vocal)</w:t>
            </w:r>
          </w:p>
          <w:p w14:paraId="56EC87C3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12579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7606F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B551F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6824A55D" w14:textId="77777777" w:rsidTr="00052A31">
        <w:tc>
          <w:tcPr>
            <w:tcW w:w="3379" w:type="dxa"/>
            <w:vMerge/>
            <w:shd w:val="clear" w:color="auto" w:fill="auto"/>
          </w:tcPr>
          <w:p w14:paraId="57660A20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009F655D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05E4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F2E8EA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3.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04D15E90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E8E03D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F5CE0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Intense, continuous or extrem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AD99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B2683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163A8FC0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256E29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elf-stimulation: main sensory channel</w:t>
            </w:r>
          </w:p>
          <w:p w14:paraId="0A000F69" w14:textId="77777777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BF401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 self-stimul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CA16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9D55A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5.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6C81B384" w14:textId="77777777" w:rsidTr="00052A31">
        <w:tc>
          <w:tcPr>
            <w:tcW w:w="3379" w:type="dxa"/>
            <w:vMerge/>
            <w:shd w:val="clear" w:color="auto" w:fill="auto"/>
          </w:tcPr>
          <w:p w14:paraId="5FA9791D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03982881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Taste self-stimul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567D9A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41D8B9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565E9F2C" w14:textId="77777777" w:rsidTr="00052A31">
        <w:tc>
          <w:tcPr>
            <w:tcW w:w="3379" w:type="dxa"/>
            <w:vMerge/>
            <w:shd w:val="clear" w:color="auto" w:fill="auto"/>
          </w:tcPr>
          <w:p w14:paraId="46D0B29C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4F60D4A0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Tactile self-stimul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C9E2AE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C09FDE8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3C65B5AC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0D386C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A4E1E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uditory self-stimul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3A84B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C2574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0E75BE87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F75BDB" w14:textId="5928BC28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Self-stimulation: secondary </w:t>
            </w: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lastRenderedPageBreak/>
              <w:t>sensory channel (N=61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BA844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lastRenderedPageBreak/>
              <w:t>Non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30C06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11B6A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5.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1817823D" w14:textId="77777777" w:rsidTr="00052A31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1AEED3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8EDD1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Taste self-stimul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84A9C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31AC9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17ACFD7E" w14:textId="77777777" w:rsidTr="00052A31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EC233E" w14:textId="0AC7365B" w:rsidR="003B6824" w:rsidRPr="008D66B1" w:rsidRDefault="003B6824" w:rsidP="00052A31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lastRenderedPageBreak/>
              <w:t>Signs of self-aggressiveness on the skin (N=60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0ED7E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3F12A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78B6F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5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3B6824" w:rsidRPr="008D66B1" w14:paraId="68C3B344" w14:textId="77777777" w:rsidTr="00052A31">
        <w:tc>
          <w:tcPr>
            <w:tcW w:w="337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857EEC" w14:textId="77777777" w:rsidR="003B6824" w:rsidRPr="008D66B1" w:rsidRDefault="003B6824" w:rsidP="00052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630DC2" w14:textId="77777777" w:rsidR="003B6824" w:rsidRPr="008D66B1" w:rsidRDefault="003B6824" w:rsidP="00052A31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13A625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D984AD" w14:textId="77777777" w:rsidR="003B6824" w:rsidRPr="008D66B1" w:rsidRDefault="003B6824" w:rsidP="00052A31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</w:tbl>
    <w:p w14:paraId="36C1306A" w14:textId="77777777" w:rsidR="003B6824" w:rsidRPr="00C759B0" w:rsidRDefault="003B6824" w:rsidP="003B6824">
      <w:pPr>
        <w:rPr>
          <w:b/>
          <w:lang w:val="en-US"/>
        </w:rPr>
      </w:pPr>
    </w:p>
    <w:p w14:paraId="2383BA71" w14:textId="2C6B1DE3" w:rsidR="003B6824" w:rsidRDefault="003B682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CA2F4F9" w14:textId="48E4EA06" w:rsidR="004D08D6" w:rsidRPr="004D08D6" w:rsidRDefault="004D08D6" w:rsidP="007D581C">
      <w:pPr>
        <w:spacing w:line="360" w:lineRule="auto"/>
        <w:rPr>
          <w:rFonts w:eastAsia="Calibri" w:cs="Segoe UI"/>
          <w:szCs w:val="22"/>
          <w:lang w:val="en-US" w:eastAsia="en-US"/>
        </w:rPr>
      </w:pPr>
      <w:r>
        <w:rPr>
          <w:b/>
          <w:lang w:val="en-US"/>
        </w:rPr>
        <w:lastRenderedPageBreak/>
        <w:t xml:space="preserve">Supplementary </w:t>
      </w:r>
      <w:r w:rsidRPr="004D08D6">
        <w:rPr>
          <w:rFonts w:eastAsia="Calibri" w:cs="Segoe UI"/>
          <w:b/>
          <w:bCs/>
          <w:szCs w:val="22"/>
          <w:lang w:val="en-US" w:eastAsia="en-US"/>
        </w:rPr>
        <w:t xml:space="preserve">Table </w:t>
      </w:r>
      <w:r w:rsidR="00D150DC">
        <w:rPr>
          <w:rFonts w:eastAsia="Calibri" w:cs="Segoe UI"/>
          <w:b/>
          <w:bCs/>
          <w:szCs w:val="22"/>
          <w:lang w:val="en-US" w:eastAsia="en-US"/>
        </w:rPr>
        <w:t>3</w:t>
      </w:r>
      <w:r w:rsidRPr="004D08D6">
        <w:rPr>
          <w:rFonts w:eastAsia="Calibri" w:cs="Segoe UI"/>
          <w:szCs w:val="22"/>
          <w:lang w:val="en-US" w:eastAsia="en-US"/>
        </w:rPr>
        <w:t>. Auxometric parameters</w:t>
      </w:r>
      <w:r w:rsidR="007D581C">
        <w:rPr>
          <w:rFonts w:eastAsia="Calibri" w:cs="Segoe UI"/>
          <w:szCs w:val="22"/>
          <w:lang w:val="en-US" w:eastAsia="en-US"/>
        </w:rPr>
        <w:t xml:space="preserve"> measured</w:t>
      </w:r>
      <w:r w:rsidRPr="004D08D6">
        <w:rPr>
          <w:rFonts w:eastAsia="Calibri" w:cs="Segoe UI"/>
          <w:szCs w:val="22"/>
          <w:lang w:val="en-US" w:eastAsia="en-US"/>
        </w:rPr>
        <w:t xml:space="preserve"> at </w:t>
      </w:r>
      <w:r w:rsidR="007D581C">
        <w:rPr>
          <w:rFonts w:eastAsia="Calibri" w:cs="Segoe UI"/>
          <w:szCs w:val="22"/>
          <w:lang w:val="en-US" w:eastAsia="en-US"/>
        </w:rPr>
        <w:t xml:space="preserve">the time of patient </w:t>
      </w:r>
      <w:r w:rsidRPr="004D08D6">
        <w:rPr>
          <w:rFonts w:eastAsia="Calibri" w:cs="Segoe UI"/>
          <w:szCs w:val="22"/>
          <w:lang w:val="en-US" w:eastAsia="en-US"/>
        </w:rPr>
        <w:t>enrollment and during the first 12 months</w:t>
      </w:r>
      <w:r w:rsidR="00AE129E">
        <w:rPr>
          <w:rFonts w:eastAsia="Calibri" w:cs="Segoe UI"/>
          <w:szCs w:val="22"/>
          <w:lang w:val="en-US" w:eastAsia="en-US"/>
        </w:rPr>
        <w:t xml:space="preserve"> of postnatal life</w:t>
      </w:r>
      <w:r w:rsidRPr="004D08D6">
        <w:rPr>
          <w:rFonts w:eastAsia="Calibri" w:cs="Segoe UI"/>
          <w:szCs w:val="22"/>
          <w:lang w:val="en-US" w:eastAsia="en-US"/>
        </w:rPr>
        <w:t>.</w:t>
      </w:r>
    </w:p>
    <w:tbl>
      <w:tblPr>
        <w:tblW w:w="8789" w:type="dxa"/>
        <w:jc w:val="center"/>
        <w:tblLayout w:type="fixed"/>
        <w:tblLook w:val="0400" w:firstRow="0" w:lastRow="0" w:firstColumn="0" w:lastColumn="0" w:noHBand="0" w:noVBand="1"/>
      </w:tblPr>
      <w:tblGrid>
        <w:gridCol w:w="5321"/>
        <w:gridCol w:w="1483"/>
        <w:gridCol w:w="851"/>
        <w:gridCol w:w="1134"/>
      </w:tblGrid>
      <w:tr w:rsidR="004D08D6" w:rsidRPr="004D08D6" w14:paraId="45F14B73" w14:textId="77777777" w:rsidTr="007C3040">
        <w:trPr>
          <w:trHeight w:val="443"/>
          <w:tblHeader/>
          <w:jc w:val="center"/>
        </w:trPr>
        <w:tc>
          <w:tcPr>
            <w:tcW w:w="53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9CD869" w14:textId="77777777" w:rsidR="004D08D6" w:rsidRPr="004D08D6" w:rsidRDefault="004D08D6" w:rsidP="004D08D6">
            <w:pPr>
              <w:suppressAutoHyphens/>
              <w:autoSpaceDN w:val="0"/>
              <w:ind w:left="1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2719D3" w14:textId="77777777" w:rsidR="004D08D6" w:rsidRPr="004D08D6" w:rsidRDefault="004D08D6" w:rsidP="004D08D6">
            <w:pPr>
              <w:suppressAutoHyphens/>
              <w:autoSpaceDN w:val="0"/>
              <w:rPr>
                <w:rFonts w:ascii="Yu Gothic UI" w:eastAsia="Yu Gothic UI" w:hAnsi="Yu Gothic UI" w:cs="Segoe UI"/>
                <w:b/>
                <w:bCs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bCs/>
                <w:sz w:val="20"/>
                <w:szCs w:val="20"/>
                <w:lang w:val="en-US" w:eastAsia="en-US"/>
              </w:rPr>
              <w:t>Percentil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1679DD" w14:textId="77777777" w:rsidR="004D08D6" w:rsidRPr="004D08D6" w:rsidRDefault="004D08D6" w:rsidP="004D08D6">
            <w:pPr>
              <w:suppressAutoHyphens/>
              <w:autoSpaceDN w:val="0"/>
              <w:jc w:val="center"/>
              <w:rPr>
                <w:rFonts w:ascii="Yu Gothic UI" w:eastAsia="Yu Gothic UI" w:hAnsi="Yu Gothic UI" w:cs="Segoe UI"/>
                <w:b/>
                <w:bCs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bCs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4DCE54" w14:textId="77777777" w:rsidR="004D08D6" w:rsidRPr="004D08D6" w:rsidRDefault="004D08D6" w:rsidP="004D08D6">
            <w:pPr>
              <w:suppressAutoHyphens/>
              <w:autoSpaceDN w:val="0"/>
              <w:jc w:val="center"/>
              <w:rPr>
                <w:rFonts w:ascii="Yu Gothic UI" w:eastAsia="Yu Gothic UI" w:hAnsi="Yu Gothic UI" w:cs="Segoe UI"/>
                <w:b/>
                <w:bCs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bCs/>
                <w:sz w:val="20"/>
                <w:szCs w:val="20"/>
                <w:lang w:val="en-US" w:eastAsia="en-US"/>
              </w:rPr>
              <w:t>%</w:t>
            </w:r>
          </w:p>
        </w:tc>
      </w:tr>
      <w:tr w:rsidR="004D08D6" w:rsidRPr="004D08D6" w14:paraId="4C56E1A3" w14:textId="77777777" w:rsidTr="004D08D6">
        <w:trPr>
          <w:trHeight w:val="249"/>
          <w:jc w:val="center"/>
        </w:trPr>
        <w:tc>
          <w:tcPr>
            <w:tcW w:w="5321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4E859EF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Head circumference at enrollment</w:t>
            </w: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br/>
              <w:t>(N=57)</w:t>
            </w:r>
          </w:p>
          <w:p w14:paraId="70CF19E3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421012A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lt;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1369116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568B0E3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7.5</w:t>
            </w:r>
          </w:p>
        </w:tc>
      </w:tr>
      <w:tr w:rsidR="004D08D6" w:rsidRPr="004D08D6" w14:paraId="4DF16051" w14:textId="77777777" w:rsidTr="004D08D6">
        <w:trPr>
          <w:trHeight w:val="327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3C1AF6B8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7177B5C6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-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8857155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597BD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1.6</w:t>
            </w:r>
          </w:p>
        </w:tc>
      </w:tr>
      <w:tr w:rsidR="004D08D6" w:rsidRPr="004D08D6" w14:paraId="7312330A" w14:textId="77777777" w:rsidTr="004D08D6">
        <w:trPr>
          <w:trHeight w:val="26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4008E283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2FE68253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-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9226F9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209C1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6.3</w:t>
            </w:r>
          </w:p>
        </w:tc>
      </w:tr>
      <w:tr w:rsidR="004D08D6" w:rsidRPr="004D08D6" w14:paraId="26C5CFBB" w14:textId="77777777" w:rsidTr="004D08D6">
        <w:trPr>
          <w:trHeight w:val="208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1C3D087C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6C7B4EA4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6-9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184E25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1ECDC21" w14:textId="177D7BC5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7.</w:t>
            </w:r>
            <w:r w:rsidR="008A5332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6</w:t>
            </w:r>
          </w:p>
        </w:tc>
      </w:tr>
      <w:tr w:rsidR="004D08D6" w:rsidRPr="004D08D6" w14:paraId="0030C21D" w14:textId="77777777" w:rsidTr="004D08D6">
        <w:trPr>
          <w:trHeight w:val="80"/>
          <w:jc w:val="center"/>
        </w:trPr>
        <w:tc>
          <w:tcPr>
            <w:tcW w:w="532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BF0896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B91930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gt;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083734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3AADF7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.0</w:t>
            </w:r>
          </w:p>
        </w:tc>
      </w:tr>
      <w:tr w:rsidR="004D08D6" w:rsidRPr="004D08D6" w14:paraId="7A7D3B38" w14:textId="77777777" w:rsidTr="004D08D6">
        <w:trPr>
          <w:trHeight w:val="208"/>
          <w:jc w:val="center"/>
        </w:trPr>
        <w:tc>
          <w:tcPr>
            <w:tcW w:w="532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937CC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Head circumference during the first 12 months</w:t>
            </w:r>
          </w:p>
          <w:p w14:paraId="5A2762A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(N=52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012A11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B78FE4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17DCC5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5.8</w:t>
            </w:r>
          </w:p>
        </w:tc>
      </w:tr>
      <w:tr w:rsidR="004D08D6" w:rsidRPr="004D08D6" w14:paraId="5FBB50E6" w14:textId="77777777" w:rsidTr="004D08D6">
        <w:trPr>
          <w:trHeight w:val="8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3155C264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420F314C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-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BE30893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CCD2AF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7.3</w:t>
            </w:r>
          </w:p>
        </w:tc>
      </w:tr>
      <w:tr w:rsidR="004D08D6" w:rsidRPr="004D08D6" w14:paraId="43C1A2C3" w14:textId="77777777" w:rsidTr="004D08D6">
        <w:trPr>
          <w:trHeight w:val="228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301B72C7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280F135D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-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5668CC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34B99E" w14:textId="1BAAD794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53.</w:t>
            </w:r>
            <w:r w:rsidR="008A5332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9</w:t>
            </w:r>
          </w:p>
        </w:tc>
      </w:tr>
      <w:tr w:rsidR="004D08D6" w:rsidRPr="004D08D6" w14:paraId="12DF932E" w14:textId="77777777" w:rsidTr="004D08D6">
        <w:trPr>
          <w:trHeight w:val="163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768DEDC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3DE8BEF1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6-9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4F20BE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C05DE8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9.2</w:t>
            </w:r>
          </w:p>
        </w:tc>
      </w:tr>
      <w:tr w:rsidR="004D08D6" w:rsidRPr="004D08D6" w14:paraId="2D8094EF" w14:textId="77777777" w:rsidTr="004D08D6">
        <w:trPr>
          <w:trHeight w:val="110"/>
          <w:jc w:val="center"/>
        </w:trPr>
        <w:tc>
          <w:tcPr>
            <w:tcW w:w="532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1E15F7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3D7ECB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gt;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361853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4FF542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.8</w:t>
            </w:r>
          </w:p>
        </w:tc>
      </w:tr>
      <w:tr w:rsidR="004D08D6" w:rsidRPr="004D08D6" w14:paraId="17972A99" w14:textId="77777777" w:rsidTr="004D08D6">
        <w:trPr>
          <w:trHeight w:val="176"/>
          <w:jc w:val="center"/>
        </w:trPr>
        <w:tc>
          <w:tcPr>
            <w:tcW w:w="532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DE51E5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Height</w:t>
            </w:r>
          </w:p>
          <w:p w14:paraId="43F88A18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(N=70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D694A2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10E37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F42E0B" w14:textId="6AF97AAC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.</w:t>
            </w:r>
            <w:r w:rsidR="008A5332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</w:t>
            </w:r>
          </w:p>
        </w:tc>
      </w:tr>
      <w:tr w:rsidR="004D08D6" w:rsidRPr="004D08D6" w14:paraId="416AC028" w14:textId="77777777" w:rsidTr="004D08D6">
        <w:trPr>
          <w:trHeight w:val="107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1D49F7D1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39B4C44C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-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6DB7A5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F22B10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1.4</w:t>
            </w:r>
          </w:p>
        </w:tc>
      </w:tr>
      <w:tr w:rsidR="004D08D6" w:rsidRPr="004D08D6" w14:paraId="0ABC5AB1" w14:textId="77777777" w:rsidTr="004D08D6">
        <w:trPr>
          <w:trHeight w:val="8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375A92FA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28C54F7F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-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4878A56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D2DED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.7</w:t>
            </w:r>
          </w:p>
        </w:tc>
      </w:tr>
      <w:tr w:rsidR="004D08D6" w:rsidRPr="004D08D6" w14:paraId="529FEA98" w14:textId="77777777" w:rsidTr="004D08D6">
        <w:trPr>
          <w:trHeight w:val="8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76EFF7B0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6EFE0E66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6-9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37B5BD0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7DFEAC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0.0</w:t>
            </w:r>
          </w:p>
        </w:tc>
      </w:tr>
      <w:tr w:rsidR="004D08D6" w:rsidRPr="004D08D6" w14:paraId="06B80984" w14:textId="77777777" w:rsidTr="004D08D6">
        <w:trPr>
          <w:trHeight w:val="80"/>
          <w:jc w:val="center"/>
        </w:trPr>
        <w:tc>
          <w:tcPr>
            <w:tcW w:w="532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F7A874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63ECF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gt;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A46EC7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3AB17F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.7</w:t>
            </w:r>
          </w:p>
        </w:tc>
      </w:tr>
      <w:tr w:rsidR="004D08D6" w:rsidRPr="004D08D6" w14:paraId="3555716F" w14:textId="77777777" w:rsidTr="004D08D6">
        <w:trPr>
          <w:trHeight w:val="130"/>
          <w:jc w:val="center"/>
        </w:trPr>
        <w:tc>
          <w:tcPr>
            <w:tcW w:w="532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51BF27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ind w:right="6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Height during the first 12 months</w:t>
            </w:r>
          </w:p>
          <w:p w14:paraId="241F2FD5" w14:textId="77777777" w:rsidR="004D08D6" w:rsidRPr="004D08D6" w:rsidRDefault="004D08D6" w:rsidP="004D08D6">
            <w:pPr>
              <w:shd w:val="clear" w:color="auto" w:fill="FFFFFF"/>
              <w:tabs>
                <w:tab w:val="left" w:pos="1408"/>
              </w:tabs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 xml:space="preserve">(N=57) 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7AD119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B49A4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905D3A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.8</w:t>
            </w:r>
          </w:p>
        </w:tc>
      </w:tr>
      <w:tr w:rsidR="004D08D6" w:rsidRPr="004D08D6" w14:paraId="05BAB8DA" w14:textId="77777777" w:rsidTr="004D08D6">
        <w:trPr>
          <w:trHeight w:val="89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29ED705D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14FC6CB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-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E4570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EC064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.5</w:t>
            </w:r>
          </w:p>
        </w:tc>
      </w:tr>
      <w:tr w:rsidR="004D08D6" w:rsidRPr="004D08D6" w14:paraId="71A7DCD2" w14:textId="77777777" w:rsidTr="004D08D6">
        <w:trPr>
          <w:trHeight w:val="15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675246DA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5A751A38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-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7BCE4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A658C1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8.9</w:t>
            </w:r>
          </w:p>
        </w:tc>
      </w:tr>
      <w:tr w:rsidR="004D08D6" w:rsidRPr="004D08D6" w14:paraId="637ED4EB" w14:textId="77777777" w:rsidTr="004D08D6">
        <w:trPr>
          <w:trHeight w:val="84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4FCF561B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60272059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6-9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810EEAA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A0E506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0.5</w:t>
            </w:r>
          </w:p>
        </w:tc>
      </w:tr>
      <w:tr w:rsidR="004D08D6" w:rsidRPr="004D08D6" w14:paraId="3B7AC0B9" w14:textId="77777777" w:rsidTr="004D08D6">
        <w:trPr>
          <w:trHeight w:val="174"/>
          <w:jc w:val="center"/>
        </w:trPr>
        <w:tc>
          <w:tcPr>
            <w:tcW w:w="532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BB2EFD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065DC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gt;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495CAA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749B68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5.3</w:t>
            </w:r>
          </w:p>
        </w:tc>
      </w:tr>
      <w:tr w:rsidR="004D08D6" w:rsidRPr="004D08D6" w14:paraId="3B331660" w14:textId="77777777" w:rsidTr="004D08D6">
        <w:trPr>
          <w:trHeight w:val="240"/>
          <w:jc w:val="center"/>
        </w:trPr>
        <w:tc>
          <w:tcPr>
            <w:tcW w:w="532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403ED0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Weight</w:t>
            </w:r>
          </w:p>
          <w:p w14:paraId="0EB6A7F4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(N=70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55EED2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B7A416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1EC9D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4.3</w:t>
            </w:r>
          </w:p>
        </w:tc>
      </w:tr>
      <w:tr w:rsidR="004D08D6" w:rsidRPr="004D08D6" w14:paraId="17D1DF1A" w14:textId="77777777" w:rsidTr="004D08D6">
        <w:trPr>
          <w:trHeight w:val="185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31EE3AB7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1B4F5028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-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CC2C18F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88592C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.7</w:t>
            </w:r>
          </w:p>
        </w:tc>
      </w:tr>
      <w:tr w:rsidR="004D08D6" w:rsidRPr="004D08D6" w14:paraId="506AA808" w14:textId="77777777" w:rsidTr="004D08D6">
        <w:trPr>
          <w:trHeight w:val="104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6968B46C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70DE741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-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119776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071983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7.1</w:t>
            </w:r>
          </w:p>
        </w:tc>
      </w:tr>
      <w:tr w:rsidR="004D08D6" w:rsidRPr="004D08D6" w14:paraId="40ACC65F" w14:textId="77777777" w:rsidTr="004D08D6">
        <w:trPr>
          <w:trHeight w:val="8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26BD14E6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3ED774C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6-9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AA8AD9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197BBC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8.6</w:t>
            </w:r>
          </w:p>
        </w:tc>
      </w:tr>
      <w:tr w:rsidR="004D08D6" w:rsidRPr="004D08D6" w14:paraId="1EEF76F7" w14:textId="77777777" w:rsidTr="004D08D6">
        <w:trPr>
          <w:trHeight w:val="8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3F42F3A4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0689BF36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gt;9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D792BE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96C424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4.3</w:t>
            </w:r>
          </w:p>
        </w:tc>
      </w:tr>
      <w:tr w:rsidR="004D08D6" w:rsidRPr="004D08D6" w14:paraId="099B6D44" w14:textId="77777777" w:rsidTr="004D08D6">
        <w:trPr>
          <w:trHeight w:val="70"/>
          <w:jc w:val="center"/>
        </w:trPr>
        <w:tc>
          <w:tcPr>
            <w:tcW w:w="532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B3AC0F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ind w:right="6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Weight during the first 12 months</w:t>
            </w:r>
          </w:p>
          <w:p w14:paraId="7EDC9C7A" w14:textId="77777777" w:rsidR="004D08D6" w:rsidRPr="004D08D6" w:rsidRDefault="004D08D6" w:rsidP="004D08D6">
            <w:pPr>
              <w:shd w:val="clear" w:color="auto" w:fill="FFFFFF"/>
              <w:tabs>
                <w:tab w:val="left" w:pos="508"/>
              </w:tabs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  <w:t>(N=58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6BFD23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lt;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DB1BA0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BFC953" w14:textId="67D6E042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5.</w:t>
            </w:r>
            <w:r w:rsidR="008A5332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</w:t>
            </w:r>
          </w:p>
        </w:tc>
      </w:tr>
      <w:tr w:rsidR="004D08D6" w:rsidRPr="004D08D6" w14:paraId="402C345B" w14:textId="77777777" w:rsidTr="004D08D6">
        <w:trPr>
          <w:trHeight w:val="153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2ABB83B3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76B83421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-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3B4C87B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7BDF24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10.3</w:t>
            </w:r>
          </w:p>
        </w:tc>
      </w:tr>
      <w:tr w:rsidR="004D08D6" w:rsidRPr="004D08D6" w14:paraId="0F2A4180" w14:textId="77777777" w:rsidTr="004D08D6">
        <w:trPr>
          <w:trHeight w:val="86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7AE15D73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32CAEF2D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5-7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E46687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2366C3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4.1</w:t>
            </w:r>
          </w:p>
        </w:tc>
      </w:tr>
      <w:tr w:rsidR="004D08D6" w:rsidRPr="004D08D6" w14:paraId="1A96771D" w14:textId="77777777" w:rsidTr="004D08D6">
        <w:trPr>
          <w:trHeight w:val="80"/>
          <w:jc w:val="center"/>
        </w:trPr>
        <w:tc>
          <w:tcPr>
            <w:tcW w:w="5321" w:type="dxa"/>
            <w:vMerge/>
            <w:shd w:val="clear" w:color="auto" w:fill="FFFFFF"/>
            <w:vAlign w:val="center"/>
          </w:tcPr>
          <w:p w14:paraId="631F8C3C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/>
            <w:vAlign w:val="center"/>
          </w:tcPr>
          <w:p w14:paraId="4C53D79A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76-9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78307CF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CF7A60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6.9</w:t>
            </w:r>
          </w:p>
        </w:tc>
      </w:tr>
      <w:tr w:rsidR="004D08D6" w:rsidRPr="004D08D6" w14:paraId="6D1A24E4" w14:textId="77777777" w:rsidTr="004D08D6">
        <w:trPr>
          <w:trHeight w:val="80"/>
          <w:jc w:val="center"/>
        </w:trPr>
        <w:tc>
          <w:tcPr>
            <w:tcW w:w="5321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9645CE5" w14:textId="77777777" w:rsidR="004D08D6" w:rsidRPr="004D08D6" w:rsidRDefault="004D08D6" w:rsidP="004D0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N w:val="0"/>
              <w:rPr>
                <w:rFonts w:ascii="Yu Gothic UI" w:eastAsia="Yu Gothic UI" w:hAnsi="Yu Gothic UI" w:cs="Segoe U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8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A4C6A00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&gt;9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08B4D4E" w14:textId="77777777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B2171DE" w14:textId="20784B3C" w:rsidR="004D08D6" w:rsidRPr="004D08D6" w:rsidRDefault="004D08D6" w:rsidP="004D08D6">
            <w:pPr>
              <w:shd w:val="clear" w:color="auto" w:fill="FFFFFF"/>
              <w:suppressAutoHyphens/>
              <w:autoSpaceDN w:val="0"/>
              <w:jc w:val="center"/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</w:pPr>
            <w:r w:rsidRPr="004D08D6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3.</w:t>
            </w:r>
            <w:r w:rsidR="008A5332">
              <w:rPr>
                <w:rFonts w:ascii="Yu Gothic UI" w:eastAsia="Yu Gothic UI" w:hAnsi="Yu Gothic UI" w:cs="Segoe UI"/>
                <w:sz w:val="20"/>
                <w:szCs w:val="20"/>
                <w:lang w:val="en-US" w:eastAsia="en-US"/>
              </w:rPr>
              <w:t>5</w:t>
            </w:r>
          </w:p>
        </w:tc>
      </w:tr>
    </w:tbl>
    <w:p w14:paraId="1F063777" w14:textId="77777777" w:rsidR="004D08D6" w:rsidRPr="004D08D6" w:rsidRDefault="004D08D6" w:rsidP="004D08D6">
      <w:pPr>
        <w:suppressAutoHyphens/>
        <w:autoSpaceDN w:val="0"/>
        <w:spacing w:line="480" w:lineRule="auto"/>
        <w:jc w:val="both"/>
        <w:rPr>
          <w:rFonts w:eastAsia="Calibri" w:cs="Segoe UI"/>
          <w:szCs w:val="22"/>
          <w:lang w:val="en-US" w:eastAsia="en-US"/>
        </w:rPr>
      </w:pPr>
    </w:p>
    <w:p w14:paraId="111DF419" w14:textId="5AC520B2" w:rsidR="009D672C" w:rsidRPr="00C759B0" w:rsidRDefault="004D08D6" w:rsidP="007D581C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br w:type="page"/>
      </w:r>
      <w:r w:rsidR="009D672C">
        <w:rPr>
          <w:b/>
          <w:lang w:val="en-US"/>
        </w:rPr>
        <w:lastRenderedPageBreak/>
        <w:t xml:space="preserve">Supplementary </w:t>
      </w:r>
      <w:r w:rsidR="009D672C" w:rsidRPr="00C759B0">
        <w:rPr>
          <w:b/>
          <w:lang w:val="en-US"/>
        </w:rPr>
        <w:t xml:space="preserve">Table </w:t>
      </w:r>
      <w:r w:rsidR="009D672C">
        <w:rPr>
          <w:b/>
          <w:lang w:val="en-US"/>
        </w:rPr>
        <w:t>4</w:t>
      </w:r>
      <w:r w:rsidR="009D672C" w:rsidRPr="00C759B0">
        <w:rPr>
          <w:b/>
          <w:lang w:val="en-US"/>
        </w:rPr>
        <w:t>.</w:t>
      </w:r>
      <w:r w:rsidR="009D672C" w:rsidRPr="00C759B0">
        <w:rPr>
          <w:lang w:val="en-US"/>
        </w:rPr>
        <w:t xml:space="preserve"> Neurological exam</w:t>
      </w:r>
      <w:r w:rsidR="009D672C">
        <w:rPr>
          <w:lang w:val="en-US"/>
        </w:rPr>
        <w:t>ination</w:t>
      </w:r>
      <w:r w:rsidR="007D581C">
        <w:rPr>
          <w:lang w:val="en-US"/>
        </w:rPr>
        <w:t xml:space="preserve"> performed by </w:t>
      </w:r>
      <w:r w:rsidR="007D581C" w:rsidRPr="00C759B0">
        <w:rPr>
          <w:lang w:val="en-US"/>
        </w:rPr>
        <w:t xml:space="preserve">the neuropsychiatrist during the intake visit. </w:t>
      </w:r>
      <w:r w:rsidR="007D581C">
        <w:rPr>
          <w:lang w:val="en-US"/>
        </w:rPr>
        <w:t xml:space="preserve"> </w:t>
      </w:r>
    </w:p>
    <w:p w14:paraId="452A16C8" w14:textId="77777777" w:rsidR="009D672C" w:rsidRPr="00C759B0" w:rsidRDefault="009D672C" w:rsidP="009D672C">
      <w:pPr>
        <w:rPr>
          <w:lang w:val="en-US"/>
        </w:rPr>
      </w:pPr>
    </w:p>
    <w:tbl>
      <w:tblPr>
        <w:tblStyle w:val="a3"/>
        <w:tblW w:w="9638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3379"/>
        <w:gridCol w:w="4253"/>
        <w:gridCol w:w="850"/>
        <w:gridCol w:w="1156"/>
      </w:tblGrid>
      <w:tr w:rsidR="009D672C" w:rsidRPr="008D66B1" w14:paraId="1C06C88E" w14:textId="77777777" w:rsidTr="00EE247F">
        <w:tc>
          <w:tcPr>
            <w:tcW w:w="763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B8DD3B" w14:textId="77777777" w:rsidR="009D672C" w:rsidRPr="008D66B1" w:rsidRDefault="009D672C" w:rsidP="007D581C">
            <w:pPr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Variable 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(sample size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0C13D3" w14:textId="77777777" w:rsidR="009D672C" w:rsidRPr="008D66B1" w:rsidRDefault="009D672C" w:rsidP="007D581C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615500" w14:textId="77777777" w:rsidR="009D672C" w:rsidRPr="008D66B1" w:rsidRDefault="009D672C" w:rsidP="007D581C">
            <w:pPr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ercent</w:t>
            </w:r>
          </w:p>
        </w:tc>
      </w:tr>
      <w:tr w:rsidR="009D672C" w:rsidRPr="008D66B1" w14:paraId="41D25382" w14:textId="77777777" w:rsidTr="007D581C">
        <w:trPr>
          <w:trHeight w:val="216"/>
        </w:trPr>
        <w:tc>
          <w:tcPr>
            <w:tcW w:w="337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48A41C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uscle tone</w:t>
            </w:r>
          </w:p>
          <w:p w14:paraId="3CCCACAD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092EE9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594DC0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08A5E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16853A7D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3CDA76F9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2412F2A5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Hypotoni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362A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51CA224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2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28FB0A6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1871C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8EB66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Elastic hyperton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BAB08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D18DD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9267C74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8AC65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uscle size</w:t>
            </w:r>
          </w:p>
          <w:p w14:paraId="397A5B3C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59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ADDA5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5DC6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556F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0D9EA133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64813A7E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4CADD122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proofErr w:type="spellStart"/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Hypotrophic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433CEBA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3285702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2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478BCA9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AE138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EE3F4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Hypertrophi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BF3D6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63DAD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7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6D808D87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7CAE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uscle strength</w:t>
            </w:r>
          </w:p>
          <w:p w14:paraId="4CBE1586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C8840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3DF8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34DE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76.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043516DA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2627C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9255B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Reduced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B0D1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12C8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23.2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7EBF8AE4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A4F56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erebellar signs</w:t>
            </w:r>
          </w:p>
          <w:p w14:paraId="1D825B2E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0AB62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BA6D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D6B7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05C2FE7F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1540398D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5BEC9F47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A74475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EF9F1ED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6B9EBC6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A091B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C28C7" w14:textId="77777777" w:rsidR="009D672C" w:rsidRPr="008D66B1" w:rsidRDefault="009D672C" w:rsidP="007D581C">
            <w:pPr>
              <w:shd w:val="clear" w:color="auto" w:fill="FFFFFF"/>
              <w:tabs>
                <w:tab w:val="left" w:pos="1408"/>
              </w:tabs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51735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83FF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0.2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62CBFD8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6E1FF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omberg sign</w:t>
            </w:r>
          </w:p>
          <w:p w14:paraId="6868D005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14E99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103F3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135E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03A4169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3DC8A9C5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5625BE69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06A5C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7137346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7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3964C8D5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C3DA0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4ECDB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F5D36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79750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7F70C9B6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95517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Walking </w:t>
            </w:r>
          </w:p>
          <w:p w14:paraId="4BC238A8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2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4750C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 autonomous walk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B3C67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91CC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573D1B57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24F754C3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3F7B8A3E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normal autonomous walk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73385B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C45A7A4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2.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0490CDF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5E4EB8F6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0D1AA5D7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n-autonomous walking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58CED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4050978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0697A3B4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F9D67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662D1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9C311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D4688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56523067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FF122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Walking on toes and heels</w:t>
            </w:r>
          </w:p>
          <w:p w14:paraId="1B82566F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58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A92D3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FA9D4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3098C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3B32131C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2A17B2AA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6A2DF607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45552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5889D80B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101C36EB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3FDBB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99945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9B798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51FA7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8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2BF487F2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38268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Flat feet</w:t>
            </w:r>
          </w:p>
          <w:p w14:paraId="5B5E89A0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59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2A1A8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907E67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4DFD20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18848051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02827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146D3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6BA4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54DBF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20F06CF3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B546E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Tendon reflexes - lower limbs </w:t>
            </w:r>
          </w:p>
          <w:p w14:paraId="3522D1DC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(N=58) 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9ACDB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90F6C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16F1C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5300BB61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42906FB5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3A1A4CE5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proofErr w:type="spellStart"/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Hypoelicitable</w:t>
            </w:r>
            <w:proofErr w:type="spellEnd"/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 or ab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04B460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5888FC8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1380C736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15C44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D8959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proofErr w:type="spellStart"/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Hyperelicitab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B03B6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A1192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25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4C258948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72CCC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Tendon reflexes - upper limbs</w:t>
            </w:r>
          </w:p>
          <w:p w14:paraId="672E6134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58)</w:t>
            </w:r>
          </w:p>
          <w:p w14:paraId="7953F296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E5782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FE92D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119B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50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3242D03F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5710615A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2A739D80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proofErr w:type="spellStart"/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Hypoelicitable</w:t>
            </w:r>
            <w:proofErr w:type="spellEnd"/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 or abs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6E0F3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094B8BE7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2F1A88C6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BC49F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2E965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proofErr w:type="spellStart"/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Hyperelicitab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0952A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7656B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19.0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7127BE77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DD1AC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tatic balance</w:t>
            </w:r>
          </w:p>
          <w:p w14:paraId="4F6180BC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(N=59) 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4908C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A4C6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23428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66DACE7B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1CC2D691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79AE2B8D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C9A6E0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7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3813B385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5.8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2FA6C2E1" w14:textId="77777777" w:rsidTr="00EE247F">
        <w:tc>
          <w:tcPr>
            <w:tcW w:w="33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0245D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00244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93B58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8F409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42.3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238E2047" w14:textId="77777777" w:rsidTr="00EE247F">
        <w:tc>
          <w:tcPr>
            <w:tcW w:w="33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F01C3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ynamic balance</w:t>
            </w:r>
          </w:p>
          <w:p w14:paraId="28436F62" w14:textId="77777777" w:rsidR="009D672C" w:rsidRPr="008D66B1" w:rsidRDefault="009D672C" w:rsidP="007D581C">
            <w:pPr>
              <w:shd w:val="clear" w:color="auto" w:fill="FFFFFF"/>
              <w:tabs>
                <w:tab w:val="left" w:pos="508"/>
              </w:tabs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(N=61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4B867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30AE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7192F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2586D21B" w14:textId="77777777" w:rsidTr="00EE247F">
        <w:tc>
          <w:tcPr>
            <w:tcW w:w="3379" w:type="dxa"/>
            <w:vMerge/>
            <w:shd w:val="clear" w:color="auto" w:fill="auto"/>
            <w:vAlign w:val="center"/>
          </w:tcPr>
          <w:p w14:paraId="1E79158B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263C2F7E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bnorm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6BEE0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8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E0589DE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78.7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9D672C" w:rsidRPr="008D66B1" w14:paraId="6995B96E" w14:textId="77777777" w:rsidTr="00EE247F">
        <w:tc>
          <w:tcPr>
            <w:tcW w:w="337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372216" w14:textId="77777777" w:rsidR="009D672C" w:rsidRPr="008D66B1" w:rsidRDefault="009D672C" w:rsidP="007D58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237C63" w14:textId="77777777" w:rsidR="009D672C" w:rsidRPr="008D66B1" w:rsidRDefault="009D672C" w:rsidP="007D581C">
            <w:pPr>
              <w:shd w:val="clear" w:color="auto" w:fill="FFFFFF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t testabl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67A600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582524" w14:textId="77777777" w:rsidR="009D672C" w:rsidRPr="008D66B1" w:rsidRDefault="009D672C" w:rsidP="007D581C">
            <w:pPr>
              <w:shd w:val="clear" w:color="auto" w:fill="FFFFFF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6.4</w:t>
            </w:r>
            <w:r w:rsidRPr="008D66B1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</w:tbl>
    <w:p w14:paraId="1F36B72D" w14:textId="2FF7ABC5" w:rsidR="009D672C" w:rsidRDefault="009D672C">
      <w:pPr>
        <w:rPr>
          <w:b/>
          <w:lang w:val="en-US"/>
        </w:rPr>
      </w:pPr>
    </w:p>
    <w:p w14:paraId="6C43D4DC" w14:textId="6D03BA0D" w:rsidR="00984978" w:rsidRPr="00F6006C" w:rsidRDefault="00984978" w:rsidP="00805093">
      <w:pPr>
        <w:spacing w:line="360" w:lineRule="auto"/>
        <w:jc w:val="both"/>
        <w:rPr>
          <w:lang w:val="en-US"/>
        </w:rPr>
      </w:pPr>
      <w:r w:rsidRPr="000E2D85">
        <w:rPr>
          <w:b/>
          <w:lang w:val="en-US"/>
        </w:rPr>
        <w:lastRenderedPageBreak/>
        <w:t xml:space="preserve">Supplementary Table </w:t>
      </w:r>
      <w:r w:rsidR="009D672C">
        <w:rPr>
          <w:b/>
          <w:lang w:val="en-US"/>
        </w:rPr>
        <w:t>5</w:t>
      </w:r>
      <w:r w:rsidRPr="000E2D85">
        <w:rPr>
          <w:b/>
          <w:lang w:val="en-US"/>
        </w:rPr>
        <w:t xml:space="preserve">. </w:t>
      </w:r>
      <w:bookmarkStart w:id="5" w:name="_Hlk145192622"/>
      <w:r w:rsidR="0095518C" w:rsidRPr="0095518C">
        <w:rPr>
          <w:bCs/>
          <w:lang w:val="en-US"/>
        </w:rPr>
        <w:t>(A</w:t>
      </w:r>
      <w:r w:rsidR="0095518C">
        <w:rPr>
          <w:bCs/>
          <w:lang w:val="en-US"/>
        </w:rPr>
        <w:t>)</w:t>
      </w:r>
      <w:r w:rsidR="0095518C" w:rsidRPr="0095518C">
        <w:rPr>
          <w:bCs/>
          <w:lang w:val="en-US"/>
        </w:rPr>
        <w:t xml:space="preserve"> </w:t>
      </w:r>
      <w:r w:rsidR="0094314A">
        <w:rPr>
          <w:bCs/>
          <w:lang w:val="en-US"/>
        </w:rPr>
        <w:t xml:space="preserve">Lifetime prescription history for sleep disorders. (B) </w:t>
      </w:r>
      <w:r w:rsidR="0095518C" w:rsidRPr="0095518C">
        <w:rPr>
          <w:bCs/>
          <w:lang w:val="en-US"/>
        </w:rPr>
        <w:t>P</w:t>
      </w:r>
      <w:r w:rsidRPr="000E2D85">
        <w:rPr>
          <w:bCs/>
          <w:lang w:val="en-US"/>
        </w:rPr>
        <w:t>harmacological treatments</w:t>
      </w:r>
      <w:bookmarkEnd w:id="5"/>
      <w:r w:rsidR="0095518C">
        <w:rPr>
          <w:bCs/>
          <w:lang w:val="en-US"/>
        </w:rPr>
        <w:t xml:space="preserve"> at the time of the first visit</w:t>
      </w:r>
      <w:r w:rsidR="0094314A">
        <w:rPr>
          <w:bCs/>
          <w:lang w:val="en-US"/>
        </w:rPr>
        <w:t>.</w:t>
      </w:r>
    </w:p>
    <w:p w14:paraId="0149FA8E" w14:textId="77777777" w:rsidR="00984978" w:rsidRDefault="00984978" w:rsidP="00805093">
      <w:pPr>
        <w:spacing w:line="360" w:lineRule="auto"/>
        <w:jc w:val="both"/>
        <w:rPr>
          <w:sz w:val="20"/>
          <w:szCs w:val="20"/>
          <w:lang w:val="en-US"/>
        </w:rPr>
      </w:pPr>
      <w:r w:rsidRPr="00C759B0">
        <w:rPr>
          <w:sz w:val="20"/>
          <w:szCs w:val="20"/>
          <w:lang w:val="en-US"/>
        </w:rPr>
        <w:t xml:space="preserve">Sample size: N=70 </w:t>
      </w:r>
    </w:p>
    <w:p w14:paraId="77482FA6" w14:textId="77777777" w:rsidR="0094314A" w:rsidRDefault="0094314A" w:rsidP="00984978">
      <w:pPr>
        <w:rPr>
          <w:rFonts w:ascii="Arial" w:hAnsi="Arial" w:cs="Arial"/>
          <w:b/>
          <w:bCs/>
          <w:sz w:val="32"/>
          <w:szCs w:val="32"/>
          <w:lang w:val="en-US"/>
        </w:rPr>
      </w:pPr>
    </w:p>
    <w:p w14:paraId="49786F9A" w14:textId="2C91FA9D" w:rsidR="00805093" w:rsidRPr="00805093" w:rsidRDefault="0094314A" w:rsidP="00984978">
      <w:pPr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A</w:t>
      </w:r>
    </w:p>
    <w:tbl>
      <w:tblPr>
        <w:tblStyle w:val="a1"/>
        <w:tblW w:w="9702" w:type="dxa"/>
        <w:tblInd w:w="-23" w:type="dxa"/>
        <w:tblBorders>
          <w:bottom w:val="single" w:sz="12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58"/>
        <w:gridCol w:w="4962"/>
        <w:gridCol w:w="850"/>
        <w:gridCol w:w="1032"/>
      </w:tblGrid>
      <w:tr w:rsidR="00984978" w:rsidRPr="009A51E4" w14:paraId="5D43B69E" w14:textId="77777777" w:rsidTr="00805093">
        <w:trPr>
          <w:trHeight w:val="199"/>
        </w:trPr>
        <w:tc>
          <w:tcPr>
            <w:tcW w:w="28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15BD6B3" w14:textId="7187B946" w:rsidR="00984978" w:rsidRPr="009A51E4" w:rsidRDefault="00984978" w:rsidP="007C3040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485AD6" w14:textId="77777777" w:rsidR="00984978" w:rsidRPr="009A51E4" w:rsidRDefault="00984978" w:rsidP="007C3040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D173FE" w14:textId="77777777" w:rsidR="00984978" w:rsidRPr="00622AC1" w:rsidRDefault="00984978" w:rsidP="007C3040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b/>
                <w:bCs/>
                <w:sz w:val="20"/>
                <w:szCs w:val="20"/>
                <w:lang w:val="en-US"/>
              </w:rPr>
            </w:pPr>
            <w:r w:rsidRPr="00622AC1">
              <w:rPr>
                <w:rFonts w:ascii="Yu Gothic UI" w:eastAsia="Yu Gothic UI" w:hAnsi="Yu Gothic U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3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5BD695" w14:textId="77777777" w:rsidR="00984978" w:rsidRPr="00622AC1" w:rsidRDefault="00984978" w:rsidP="007C3040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b/>
                <w:bCs/>
                <w:sz w:val="20"/>
                <w:szCs w:val="20"/>
                <w:lang w:val="en-US"/>
              </w:rPr>
            </w:pPr>
            <w:r w:rsidRPr="00622AC1">
              <w:rPr>
                <w:rFonts w:ascii="Yu Gothic UI" w:eastAsia="Yu Gothic UI" w:hAnsi="Yu Gothic UI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984978" w:rsidRPr="009A51E4" w14:paraId="14AD7437" w14:textId="77777777" w:rsidTr="00805093">
        <w:trPr>
          <w:trHeight w:val="199"/>
        </w:trPr>
        <w:tc>
          <w:tcPr>
            <w:tcW w:w="285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C1B6D9" w14:textId="5F79A321" w:rsidR="00984978" w:rsidRPr="009A51E4" w:rsidRDefault="005A6615" w:rsidP="007C3040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ifetime d</w:t>
            </w:r>
            <w:r w:rsidR="00984978"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rug therapy for sleep</w:t>
            </w:r>
            <w:r w:rsidR="00805093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</w:t>
            </w:r>
            <w:r w:rsidR="00984978"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49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906870" w14:textId="6BFF42A3" w:rsidR="00984978" w:rsidRPr="009A51E4" w:rsidRDefault="00984978" w:rsidP="007C3040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</w:t>
            </w:r>
            <w:r w:rsidR="00805093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038713" w14:textId="77777777" w:rsidR="00984978" w:rsidRPr="009A51E4" w:rsidRDefault="00984978" w:rsidP="007C3040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1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61BD71" w14:textId="77777777" w:rsidR="00984978" w:rsidRPr="009A51E4" w:rsidRDefault="00984978" w:rsidP="007C3040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8.6%</w:t>
            </w:r>
          </w:p>
        </w:tc>
      </w:tr>
      <w:tr w:rsidR="00805093" w:rsidRPr="009A51E4" w14:paraId="72EBEF2E" w14:textId="77777777" w:rsidTr="00805093">
        <w:trPr>
          <w:trHeight w:val="199"/>
        </w:trPr>
        <w:tc>
          <w:tcPr>
            <w:tcW w:w="2858" w:type="dxa"/>
            <w:vMerge/>
            <w:shd w:val="clear" w:color="auto" w:fill="auto"/>
            <w:vAlign w:val="center"/>
          </w:tcPr>
          <w:p w14:paraId="5D50257D" w14:textId="77777777" w:rsidR="00805093" w:rsidRPr="009A51E4" w:rsidRDefault="00805093" w:rsidP="00805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6BB1F7F" w14:textId="36234380" w:rsidR="00805093" w:rsidRPr="009A51E4" w:rsidRDefault="00805093" w:rsidP="0080509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B44B57" w14:textId="01E14F29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6BB1A47" w14:textId="3BA67A36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2.9%</w:t>
            </w:r>
          </w:p>
        </w:tc>
      </w:tr>
      <w:tr w:rsidR="00805093" w:rsidRPr="009A51E4" w14:paraId="557A349E" w14:textId="77777777" w:rsidTr="00805093">
        <w:trPr>
          <w:trHeight w:val="199"/>
        </w:trPr>
        <w:tc>
          <w:tcPr>
            <w:tcW w:w="2858" w:type="dxa"/>
            <w:vMerge/>
            <w:shd w:val="clear" w:color="auto" w:fill="auto"/>
            <w:vAlign w:val="center"/>
          </w:tcPr>
          <w:p w14:paraId="6043AC4C" w14:textId="77777777" w:rsidR="00805093" w:rsidRPr="009A51E4" w:rsidRDefault="00805093" w:rsidP="00805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1F35D1BA" w14:textId="1B0605DC" w:rsidR="00805093" w:rsidRPr="009A51E4" w:rsidRDefault="00805093" w:rsidP="0080509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Other 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psychoactive drugs</w:t>
            </w: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SGAs, </w:t>
            </w: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antidepressants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,</w:t>
            </w: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etc</w:t>
            </w:r>
            <w:proofErr w:type="spellEnd"/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B988C" w14:textId="511B785A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DD813BE" w14:textId="25E4EDB6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6%</w:t>
            </w:r>
          </w:p>
        </w:tc>
      </w:tr>
      <w:tr w:rsidR="00805093" w:rsidRPr="009A51E4" w14:paraId="67418726" w14:textId="77777777" w:rsidTr="00805093">
        <w:trPr>
          <w:trHeight w:val="199"/>
        </w:trPr>
        <w:tc>
          <w:tcPr>
            <w:tcW w:w="2858" w:type="dxa"/>
            <w:vMerge/>
            <w:shd w:val="clear" w:color="auto" w:fill="auto"/>
            <w:vAlign w:val="center"/>
          </w:tcPr>
          <w:p w14:paraId="4C416E02" w14:textId="77777777" w:rsidR="00805093" w:rsidRPr="009A51E4" w:rsidRDefault="00805093" w:rsidP="00805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0526300D" w14:textId="0C9E705D" w:rsidR="00805093" w:rsidRPr="009A51E4" w:rsidRDefault="00805093" w:rsidP="0080509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Both </w:t>
            </w:r>
            <w:r w:rsidR="00133DC7">
              <w:rPr>
                <w:rFonts w:ascii="Yu Gothic UI" w:eastAsia="Yu Gothic UI" w:hAnsi="Yu Gothic UI"/>
                <w:sz w:val="20"/>
                <w:szCs w:val="20"/>
                <w:lang w:val="en-US"/>
              </w:rPr>
              <w:t>m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elatonin and other psychoactive drug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0E16BA" w14:textId="70CF77AF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88A934C" w14:textId="622F6CAF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.1%</w:t>
            </w:r>
          </w:p>
        </w:tc>
      </w:tr>
      <w:tr w:rsidR="00805093" w:rsidRPr="009A51E4" w14:paraId="0CD3C502" w14:textId="77777777" w:rsidTr="00805093">
        <w:trPr>
          <w:trHeight w:val="199"/>
        </w:trPr>
        <w:tc>
          <w:tcPr>
            <w:tcW w:w="2858" w:type="dxa"/>
            <w:vMerge/>
            <w:shd w:val="clear" w:color="auto" w:fill="auto"/>
            <w:vAlign w:val="center"/>
          </w:tcPr>
          <w:p w14:paraId="14197D7A" w14:textId="77777777" w:rsidR="00805093" w:rsidRPr="009A51E4" w:rsidRDefault="00805093" w:rsidP="00805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30EF6552" w14:textId="4C819310" w:rsidR="00805093" w:rsidRPr="009A51E4" w:rsidRDefault="00805093" w:rsidP="0080509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proofErr w:type="spellStart"/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utraceutics</w:t>
            </w:r>
            <w:proofErr w:type="spellEnd"/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 xml:space="preserve"> without melatoni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0ED6E0" w14:textId="21F3B20B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3563248" w14:textId="1D0212AF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  <w:tr w:rsidR="00805093" w:rsidRPr="009A51E4" w14:paraId="0EDF770E" w14:textId="77777777" w:rsidTr="00805093">
        <w:trPr>
          <w:trHeight w:val="199"/>
        </w:trPr>
        <w:tc>
          <w:tcPr>
            <w:tcW w:w="2858" w:type="dxa"/>
            <w:vMerge/>
            <w:shd w:val="clear" w:color="auto" w:fill="auto"/>
            <w:vAlign w:val="center"/>
          </w:tcPr>
          <w:p w14:paraId="57EAB404" w14:textId="77777777" w:rsidR="00805093" w:rsidRPr="009A51E4" w:rsidRDefault="00805093" w:rsidP="008050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shd w:val="clear" w:color="auto" w:fill="auto"/>
            <w:vAlign w:val="center"/>
          </w:tcPr>
          <w:p w14:paraId="6208D6EA" w14:textId="73B4EBB6" w:rsidR="00805093" w:rsidRPr="009A51E4" w:rsidRDefault="00805093" w:rsidP="0080509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B</w:t>
            </w: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enzodiazepin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29CA91" w14:textId="7EC3A76A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64CE44F" w14:textId="32FA88EA" w:rsidR="00805093" w:rsidRPr="009A51E4" w:rsidRDefault="00805093" w:rsidP="0080509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</w:tbl>
    <w:p w14:paraId="0471FDEC" w14:textId="77777777" w:rsidR="00984978" w:rsidRPr="00C759B0" w:rsidRDefault="00984978" w:rsidP="00984978">
      <w:pPr>
        <w:rPr>
          <w:b/>
          <w:bCs/>
          <w:lang w:val="en-US"/>
        </w:rPr>
      </w:pPr>
    </w:p>
    <w:p w14:paraId="5C1D1234" w14:textId="77777777" w:rsidR="0094314A" w:rsidRDefault="0094314A" w:rsidP="0094314A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10FADF13" w14:textId="0C3EB11B" w:rsidR="0094314A" w:rsidRPr="00805093" w:rsidRDefault="0094314A" w:rsidP="0094314A">
      <w:pPr>
        <w:spacing w:line="36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B</w:t>
      </w:r>
    </w:p>
    <w:tbl>
      <w:tblPr>
        <w:tblStyle w:val="a6"/>
        <w:tblW w:w="9750" w:type="dxa"/>
        <w:tblInd w:w="-53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850"/>
        <w:gridCol w:w="850"/>
        <w:gridCol w:w="1050"/>
      </w:tblGrid>
      <w:tr w:rsidR="0094314A" w:rsidRPr="009A51E4" w14:paraId="15CB0174" w14:textId="77777777" w:rsidTr="00EE247F">
        <w:trPr>
          <w:trHeight w:val="199"/>
        </w:trPr>
        <w:tc>
          <w:tcPr>
            <w:tcW w:w="7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4C98F9" w14:textId="359B12E8" w:rsidR="0094314A" w:rsidRPr="009A51E4" w:rsidRDefault="0094314A" w:rsidP="00EE247F">
            <w:pPr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harmacological agents used at enrollmen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953D5C" w14:textId="77777777" w:rsidR="0094314A" w:rsidRPr="009A51E4" w:rsidRDefault="0094314A" w:rsidP="00EE247F">
            <w:pPr>
              <w:spacing w:after="20"/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5FAF0A" w14:textId="77777777" w:rsidR="0094314A" w:rsidRPr="009A51E4" w:rsidRDefault="0094314A" w:rsidP="00EE247F">
            <w:pPr>
              <w:spacing w:after="20"/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%</w:t>
            </w:r>
          </w:p>
        </w:tc>
      </w:tr>
      <w:tr w:rsidR="0094314A" w:rsidRPr="009A51E4" w14:paraId="76FBEC00" w14:textId="77777777" w:rsidTr="00EE247F">
        <w:trPr>
          <w:trHeight w:val="762"/>
        </w:trPr>
        <w:tc>
          <w:tcPr>
            <w:tcW w:w="78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8038B7F" w14:textId="77777777" w:rsidR="0094314A" w:rsidRPr="009A51E4" w:rsidRDefault="0094314A" w:rsidP="00EE247F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econd generation antipsychotics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(SGAs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0B3E23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95B84A0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.3%</w:t>
            </w:r>
          </w:p>
        </w:tc>
      </w:tr>
      <w:tr w:rsidR="0094314A" w:rsidRPr="009A51E4" w14:paraId="163202BB" w14:textId="77777777" w:rsidTr="00EE247F">
        <w:trPr>
          <w:trHeight w:val="732"/>
        </w:trPr>
        <w:tc>
          <w:tcPr>
            <w:tcW w:w="7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99C233" w14:textId="77777777" w:rsidR="0094314A" w:rsidRPr="009A51E4" w:rsidRDefault="0094314A" w:rsidP="00EE247F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odium v</w:t>
            </w:r>
            <w:r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lpro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BBDE4A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4BACD3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.3%</w:t>
            </w:r>
          </w:p>
        </w:tc>
      </w:tr>
      <w:tr w:rsidR="0094314A" w:rsidRPr="009A51E4" w14:paraId="65E7C3E0" w14:textId="77777777" w:rsidTr="00EE247F">
        <w:trPr>
          <w:trHeight w:val="732"/>
        </w:trPr>
        <w:tc>
          <w:tcPr>
            <w:tcW w:w="7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F7EF3" w14:textId="77777777" w:rsidR="0094314A" w:rsidRPr="009A51E4" w:rsidRDefault="0094314A" w:rsidP="00EE247F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D600E6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ED627B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.9%</w:t>
            </w:r>
          </w:p>
        </w:tc>
      </w:tr>
      <w:tr w:rsidR="0094314A" w:rsidRPr="009A51E4" w14:paraId="2B901241" w14:textId="77777777" w:rsidTr="00EE247F">
        <w:trPr>
          <w:trHeight w:val="732"/>
        </w:trPr>
        <w:tc>
          <w:tcPr>
            <w:tcW w:w="7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525540" w14:textId="77777777" w:rsidR="0094314A" w:rsidRPr="009A51E4" w:rsidRDefault="0094314A" w:rsidP="00EE247F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Other antiepileptic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9D28CD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333549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.6%</w:t>
            </w:r>
          </w:p>
        </w:tc>
      </w:tr>
      <w:tr w:rsidR="0094314A" w:rsidRPr="009A51E4" w14:paraId="40CCFEC1" w14:textId="77777777" w:rsidTr="00EE247F">
        <w:trPr>
          <w:trHeight w:val="732"/>
        </w:trPr>
        <w:tc>
          <w:tcPr>
            <w:tcW w:w="7850" w:type="dxa"/>
            <w:shd w:val="clear" w:color="auto" w:fill="FFFFFF"/>
            <w:vAlign w:val="center"/>
          </w:tcPr>
          <w:p w14:paraId="51190E32" w14:textId="77777777" w:rsidR="0094314A" w:rsidRPr="009A51E4" w:rsidRDefault="0094314A" w:rsidP="00EE247F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bookmarkStart w:id="6" w:name="_Hlk174298325"/>
            <w:r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942720D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151E270E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9A51E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3%</w:t>
            </w:r>
          </w:p>
        </w:tc>
      </w:tr>
      <w:bookmarkEnd w:id="6"/>
      <w:tr w:rsidR="0094314A" w:rsidRPr="009A51E4" w14:paraId="35961EAF" w14:textId="77777777" w:rsidTr="00EE247F">
        <w:trPr>
          <w:trHeight w:val="732"/>
        </w:trPr>
        <w:tc>
          <w:tcPr>
            <w:tcW w:w="7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561492" w14:textId="77777777" w:rsidR="0094314A" w:rsidRPr="009A51E4" w:rsidRDefault="0094314A" w:rsidP="00EE247F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elective serotonin reuptake inhibitors (</w:t>
            </w:r>
            <w:r w:rsidRPr="009A51E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SRIs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85FF270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3E4A4E1" w14:textId="77777777" w:rsidR="0094314A" w:rsidRPr="009A51E4" w:rsidRDefault="0094314A" w:rsidP="00EE247F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-</w:t>
            </w:r>
          </w:p>
        </w:tc>
      </w:tr>
    </w:tbl>
    <w:p w14:paraId="5B23FC56" w14:textId="77777777" w:rsidR="0094314A" w:rsidRDefault="0094314A" w:rsidP="0094314A">
      <w:pPr>
        <w:rPr>
          <w:lang w:val="en-US"/>
        </w:rPr>
      </w:pPr>
    </w:p>
    <w:p w14:paraId="0E944424" w14:textId="77777777" w:rsidR="0094314A" w:rsidRDefault="0094314A" w:rsidP="0094314A">
      <w:pPr>
        <w:rPr>
          <w:lang w:val="en-US"/>
        </w:rPr>
      </w:pPr>
    </w:p>
    <w:p w14:paraId="24270CA5" w14:textId="6906C4D6" w:rsidR="00984978" w:rsidRDefault="00984978">
      <w:pPr>
        <w:rPr>
          <w:b/>
          <w:bCs/>
          <w:lang w:val="en-US"/>
        </w:rPr>
      </w:pPr>
    </w:p>
    <w:p w14:paraId="3671EFED" w14:textId="77777777" w:rsidR="000917C3" w:rsidRDefault="000917C3" w:rsidP="000917C3">
      <w:pPr>
        <w:rPr>
          <w:b/>
          <w:lang w:val="en-US"/>
        </w:rPr>
      </w:pPr>
    </w:p>
    <w:p w14:paraId="1937C9A0" w14:textId="77777777" w:rsidR="0094314A" w:rsidRDefault="0094314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C0E2F5D" w14:textId="2073E57E" w:rsidR="000917C3" w:rsidRPr="007B0222" w:rsidRDefault="000917C3" w:rsidP="000917C3">
      <w:pPr>
        <w:spacing w:line="360" w:lineRule="auto"/>
        <w:rPr>
          <w:b/>
          <w:lang w:val="en-US"/>
        </w:rPr>
      </w:pPr>
      <w:r w:rsidRPr="00B61274">
        <w:rPr>
          <w:b/>
          <w:lang w:val="en-US"/>
        </w:rPr>
        <w:lastRenderedPageBreak/>
        <w:t xml:space="preserve">Supplementary Table </w:t>
      </w:r>
      <w:r w:rsidR="009D672C">
        <w:rPr>
          <w:b/>
          <w:lang w:val="en-US"/>
        </w:rPr>
        <w:t>6</w:t>
      </w:r>
      <w:r w:rsidRPr="00B61274">
        <w:rPr>
          <w:b/>
          <w:lang w:val="en-US"/>
        </w:rPr>
        <w:t>.</w:t>
      </w:r>
      <w:r w:rsidRPr="007B0222">
        <w:rPr>
          <w:b/>
          <w:lang w:val="en-US"/>
        </w:rPr>
        <w:t xml:space="preserve"> </w:t>
      </w:r>
      <w:r w:rsidRPr="007B0222">
        <w:rPr>
          <w:bCs/>
          <w:lang w:val="en-US"/>
        </w:rPr>
        <w:t>Past and current non-pharmacological therapeutic interventions</w:t>
      </w:r>
    </w:p>
    <w:p w14:paraId="573BDB93" w14:textId="77777777" w:rsidR="000917C3" w:rsidRPr="00C759B0" w:rsidRDefault="000917C3" w:rsidP="000917C3">
      <w:pPr>
        <w:spacing w:line="360" w:lineRule="auto"/>
        <w:rPr>
          <w:sz w:val="20"/>
          <w:szCs w:val="20"/>
          <w:lang w:val="en-US"/>
        </w:rPr>
      </w:pPr>
      <w:r w:rsidRPr="00C759B0">
        <w:rPr>
          <w:sz w:val="20"/>
          <w:szCs w:val="20"/>
          <w:lang w:val="en-US"/>
        </w:rPr>
        <w:t>Sample size: N=70 unless otherwise specified.</w:t>
      </w:r>
    </w:p>
    <w:p w14:paraId="2E63799C" w14:textId="77777777" w:rsidR="000917C3" w:rsidRPr="00C759B0" w:rsidRDefault="000917C3" w:rsidP="000917C3">
      <w:pPr>
        <w:rPr>
          <w:b/>
          <w:lang w:val="en-US"/>
        </w:rPr>
      </w:pPr>
    </w:p>
    <w:tbl>
      <w:tblPr>
        <w:tblStyle w:val="a6"/>
        <w:tblW w:w="9555" w:type="dxa"/>
        <w:tblInd w:w="142" w:type="dxa"/>
        <w:tblLayout w:type="fixed"/>
        <w:tblLook w:val="0000" w:firstRow="0" w:lastRow="0" w:firstColumn="0" w:lastColumn="0" w:noHBand="0" w:noVBand="0"/>
      </w:tblPr>
      <w:tblGrid>
        <w:gridCol w:w="4394"/>
        <w:gridCol w:w="2071"/>
        <w:gridCol w:w="1245"/>
        <w:gridCol w:w="1845"/>
      </w:tblGrid>
      <w:tr w:rsidR="000917C3" w:rsidRPr="00143DDC" w14:paraId="34F50C84" w14:textId="77777777" w:rsidTr="00B61274">
        <w:trPr>
          <w:trHeight w:val="199"/>
          <w:tblHeader/>
        </w:trPr>
        <w:tc>
          <w:tcPr>
            <w:tcW w:w="646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3D1C08" w14:textId="77777777" w:rsidR="000917C3" w:rsidRPr="00143DDC" w:rsidRDefault="000917C3" w:rsidP="00B76243">
            <w:pPr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Variable </w:t>
            </w:r>
            <w:r w:rsidRPr="00143DDC">
              <w:rPr>
                <w:rFonts w:ascii="Yu Gothic UI" w:eastAsia="Yu Gothic UI" w:hAnsi="Yu Gothic UI"/>
                <w:bCs/>
                <w:sz w:val="20"/>
                <w:szCs w:val="20"/>
                <w:lang w:val="en-US"/>
              </w:rPr>
              <w:t>(Sample size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6927E2" w14:textId="77777777" w:rsidR="000917C3" w:rsidRPr="00143DDC" w:rsidRDefault="000917C3" w:rsidP="00B76243">
            <w:pPr>
              <w:spacing w:after="20"/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2C0627" w14:textId="77777777" w:rsidR="000917C3" w:rsidRPr="00143DDC" w:rsidRDefault="000917C3" w:rsidP="00B76243">
            <w:pPr>
              <w:spacing w:after="20"/>
              <w:jc w:val="center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%</w:t>
            </w:r>
          </w:p>
        </w:tc>
      </w:tr>
      <w:tr w:rsidR="000917C3" w:rsidRPr="00143DDC" w14:paraId="7FD4E4CC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EDF1A8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Psychomotor training </w:t>
            </w:r>
          </w:p>
        </w:tc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5C7B5F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F5ADF8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</w:t>
            </w:r>
          </w:p>
        </w:tc>
        <w:tc>
          <w:tcPr>
            <w:tcW w:w="18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2007B7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7%</w:t>
            </w:r>
          </w:p>
        </w:tc>
      </w:tr>
      <w:tr w:rsidR="000917C3" w:rsidRPr="00143DDC" w14:paraId="289F112B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255A66EA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182ADBC7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F3E20AF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D78A6AD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.1%</w:t>
            </w:r>
          </w:p>
        </w:tc>
      </w:tr>
      <w:tr w:rsidR="000917C3" w:rsidRPr="00143DDC" w14:paraId="1D39E720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25BAF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44A33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F69A9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537CA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7.1%</w:t>
            </w:r>
          </w:p>
        </w:tc>
      </w:tr>
      <w:tr w:rsidR="000917C3" w:rsidRPr="00143DDC" w14:paraId="773C07D4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46695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bookmarkStart w:id="7" w:name="_Hlk145190405"/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Speech therapy 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03634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C14B9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3E103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4.3%</w:t>
            </w:r>
          </w:p>
        </w:tc>
      </w:tr>
      <w:bookmarkEnd w:id="7"/>
      <w:tr w:rsidR="000917C3" w:rsidRPr="00143DDC" w14:paraId="20693D5E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550544C1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462B79F4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CF25751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80C7174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.4%</w:t>
            </w:r>
          </w:p>
        </w:tc>
      </w:tr>
      <w:tr w:rsidR="000917C3" w:rsidRPr="00143DDC" w14:paraId="32438619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40AE8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30BE6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C3114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388CB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4.3%</w:t>
            </w:r>
          </w:p>
        </w:tc>
      </w:tr>
      <w:tr w:rsidR="000917C3" w:rsidRPr="00143DDC" w14:paraId="20EE152E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C4951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ESDM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59945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5B4AD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9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104B3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8.6%</w:t>
            </w:r>
          </w:p>
        </w:tc>
      </w:tr>
      <w:tr w:rsidR="000917C3" w:rsidRPr="00143DDC" w14:paraId="46A75C94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F55F5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18673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FB993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F2767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  <w:tr w:rsidR="000917C3" w:rsidRPr="00143DDC" w14:paraId="286477AC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78285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CBT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6D93E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910D0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5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6EDFA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2.9%</w:t>
            </w:r>
          </w:p>
        </w:tc>
      </w:tr>
      <w:tr w:rsidR="000917C3" w:rsidRPr="00143DDC" w14:paraId="1C7AC21E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314FD1E2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5E33A11E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DB8E9D1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9EEE2AC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9%</w:t>
            </w:r>
          </w:p>
        </w:tc>
      </w:tr>
      <w:tr w:rsidR="000917C3" w:rsidRPr="00143DDC" w14:paraId="7CC4961C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5C660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823AC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D4C50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54FD6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3%</w:t>
            </w:r>
          </w:p>
        </w:tc>
      </w:tr>
      <w:tr w:rsidR="000917C3" w:rsidRPr="00143DDC" w14:paraId="70470FB9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FBA6B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Behavioral therapy (ABA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F534C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B3579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F128A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5.7%</w:t>
            </w:r>
          </w:p>
        </w:tc>
      </w:tr>
      <w:tr w:rsidR="000917C3" w:rsidRPr="00143DDC" w14:paraId="62E30738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71331302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4F6D15A8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6E4B775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F5ECCC9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  <w:tr w:rsidR="000917C3" w:rsidRPr="00143DDC" w14:paraId="3DBC43B4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8E522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B1183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B7EFE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3BD27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.9%</w:t>
            </w:r>
          </w:p>
        </w:tc>
      </w:tr>
      <w:tr w:rsidR="000917C3" w:rsidRPr="00143DDC" w14:paraId="1D3F39BD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E359E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AC (</w:t>
            </w:r>
            <w:r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ECS</w:t>
            </w: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or signs)</w:t>
            </w: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br/>
              <w:t>(N=69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BD772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523BA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88550" w14:textId="6D3C068E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0.</w:t>
            </w:r>
            <w:r w:rsidR="00B6127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0917C3" w:rsidRPr="00143DDC" w14:paraId="6735BD97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1D96BBD0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3AAFDE39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7ED0B60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BDA0D1C" w14:textId="556B6B68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.</w:t>
            </w:r>
            <w:r w:rsidR="00B6127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0917C3" w:rsidRPr="00143DDC" w14:paraId="12528CEB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74291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1800D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A6896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B11B1" w14:textId="0043DC5C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  <w:r w:rsidR="00B61274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.0</w:t>
            </w: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%</w:t>
            </w:r>
          </w:p>
        </w:tc>
      </w:tr>
      <w:tr w:rsidR="000917C3" w:rsidRPr="00143DDC" w14:paraId="2CB4469D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4D024" w14:textId="77777777" w:rsidR="000917C3" w:rsidRPr="00143DDC" w:rsidRDefault="000917C3" w:rsidP="00B76243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Animal-Assisted Intervention/ Horse therapy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1B477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52CB2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07EFB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0.0%</w:t>
            </w:r>
          </w:p>
        </w:tc>
      </w:tr>
      <w:tr w:rsidR="000917C3" w:rsidRPr="00143DDC" w14:paraId="503E4F95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1B05D04D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4914D697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F7936AC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83339D4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.7%</w:t>
            </w:r>
          </w:p>
        </w:tc>
      </w:tr>
      <w:tr w:rsidR="000917C3" w:rsidRPr="00143DDC" w14:paraId="6972C131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FF19B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47F0F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B1B52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3F8F6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4.3%</w:t>
            </w:r>
          </w:p>
        </w:tc>
      </w:tr>
      <w:tr w:rsidR="000917C3" w:rsidRPr="00143DDC" w14:paraId="11B3894C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A6E1B" w14:textId="77777777" w:rsidR="000917C3" w:rsidRPr="00143DDC" w:rsidRDefault="000917C3" w:rsidP="00B76243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arent Training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F04EE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D19DD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9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639C9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8.6%</w:t>
            </w:r>
          </w:p>
        </w:tc>
      </w:tr>
      <w:tr w:rsidR="000917C3" w:rsidRPr="00143DDC" w14:paraId="38F9EF56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6E1B5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D9FF7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E9DF2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E373E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  <w:tr w:rsidR="000917C3" w:rsidRPr="00143DDC" w14:paraId="721BC312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F775A" w14:textId="77777777" w:rsidR="000917C3" w:rsidRPr="00143DDC" w:rsidRDefault="000917C3" w:rsidP="00B76243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sychomotor training in water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2B1FA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2AE71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9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B111A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4.3%</w:t>
            </w:r>
          </w:p>
        </w:tc>
      </w:tr>
      <w:tr w:rsidR="000917C3" w:rsidRPr="00143DDC" w14:paraId="158DD159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2E178553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576282DD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9433D96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39E9383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9%</w:t>
            </w:r>
          </w:p>
        </w:tc>
      </w:tr>
      <w:tr w:rsidR="000917C3" w:rsidRPr="00143DDC" w14:paraId="4BF63010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5051E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23C2B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B2997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77C3E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2.9%</w:t>
            </w:r>
          </w:p>
        </w:tc>
      </w:tr>
      <w:tr w:rsidR="000917C3" w:rsidRPr="00143DDC" w14:paraId="5667FB7A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EB1FA" w14:textId="2D96E0F1" w:rsidR="000917C3" w:rsidRPr="00143DDC" w:rsidRDefault="000917C3" w:rsidP="00B76243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proofErr w:type="spellStart"/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Psychopedagogical</w:t>
            </w:r>
            <w:proofErr w:type="spellEnd"/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 xml:space="preserve"> </w:t>
            </w:r>
            <w:r w:rsidR="00B61274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E8754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A949B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6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3D827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94.3%</w:t>
            </w:r>
          </w:p>
        </w:tc>
      </w:tr>
      <w:tr w:rsidR="000917C3" w:rsidRPr="00143DDC" w14:paraId="49F2E3D4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6E2750B5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75502457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E8F0FB9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15AF842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  <w:tr w:rsidR="000917C3" w:rsidRPr="00143DDC" w14:paraId="7D33F1BB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B0C91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DD444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51A61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1E7BC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3%</w:t>
            </w:r>
          </w:p>
        </w:tc>
      </w:tr>
      <w:tr w:rsidR="000917C3" w:rsidRPr="00143DDC" w14:paraId="7E1C9E10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D9C5A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Occupational therapy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407A2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58AA5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4D001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7.1%</w:t>
            </w:r>
          </w:p>
        </w:tc>
      </w:tr>
      <w:tr w:rsidR="000917C3" w:rsidRPr="00143DDC" w14:paraId="243E4F0B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2AE8B4A4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3C66AF8D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pas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A6981FF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CAD024E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  <w:tr w:rsidR="000917C3" w:rsidRPr="00143DDC" w14:paraId="6A96E3F8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B1145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24759" w14:textId="77777777" w:rsidR="000917C3" w:rsidRPr="00143DDC" w:rsidRDefault="000917C3" w:rsidP="00B76243">
            <w:pPr>
              <w:shd w:val="clear" w:color="auto" w:fill="FFFFFF"/>
              <w:tabs>
                <w:tab w:val="left" w:pos="1408"/>
              </w:tabs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825E1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8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20F04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1.4%</w:t>
            </w:r>
          </w:p>
        </w:tc>
      </w:tr>
      <w:tr w:rsidR="000917C3" w:rsidRPr="00143DDC" w14:paraId="29C62257" w14:textId="77777777" w:rsidTr="00B61274">
        <w:trPr>
          <w:trHeight w:val="199"/>
        </w:trPr>
        <w:tc>
          <w:tcPr>
            <w:tcW w:w="43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480EE" w14:textId="77777777" w:rsidR="000917C3" w:rsidRPr="00143DDC" w:rsidRDefault="000917C3" w:rsidP="00B76243">
            <w:pPr>
              <w:shd w:val="clear" w:color="auto" w:fill="FFFFFF"/>
              <w:tabs>
                <w:tab w:val="left" w:pos="508"/>
              </w:tabs>
              <w:spacing w:after="20"/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b/>
                <w:sz w:val="20"/>
                <w:szCs w:val="20"/>
                <w:lang w:val="en-US"/>
              </w:rPr>
              <w:t>Sport (longest practice)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2EA26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No Sport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D9CC8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5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46A7E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72.9%</w:t>
            </w:r>
          </w:p>
        </w:tc>
      </w:tr>
      <w:tr w:rsidR="000917C3" w:rsidRPr="00143DDC" w14:paraId="6B71297B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312030C8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3AFC45F1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Water Sport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B140DDB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B648C8F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8.6%</w:t>
            </w:r>
          </w:p>
        </w:tc>
      </w:tr>
      <w:tr w:rsidR="000917C3" w:rsidRPr="00143DDC" w14:paraId="7BE95632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6F514439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1BB33851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Dancing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5844DC6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FA8704E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1.4%</w:t>
            </w:r>
          </w:p>
        </w:tc>
      </w:tr>
      <w:tr w:rsidR="000917C3" w:rsidRPr="00143DDC" w14:paraId="21E8C33F" w14:textId="77777777" w:rsidTr="00B61274">
        <w:trPr>
          <w:trHeight w:val="199"/>
        </w:trPr>
        <w:tc>
          <w:tcPr>
            <w:tcW w:w="4394" w:type="dxa"/>
            <w:vMerge/>
            <w:shd w:val="clear" w:color="auto" w:fill="auto"/>
            <w:vAlign w:val="center"/>
          </w:tcPr>
          <w:p w14:paraId="419CB1BA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14:paraId="335B0643" w14:textId="77777777" w:rsidR="000917C3" w:rsidRPr="00143DDC" w:rsidRDefault="000917C3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60BFC13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4D24688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4.3%</w:t>
            </w:r>
          </w:p>
        </w:tc>
      </w:tr>
      <w:tr w:rsidR="000917C3" w:rsidRPr="00143DDC" w14:paraId="487998DD" w14:textId="77777777" w:rsidTr="00B61274">
        <w:trPr>
          <w:trHeight w:val="199"/>
        </w:trPr>
        <w:tc>
          <w:tcPr>
            <w:tcW w:w="4394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9971AAE" w14:textId="77777777" w:rsidR="000917C3" w:rsidRPr="00143DDC" w:rsidRDefault="000917C3" w:rsidP="00B76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4E77A66" w14:textId="572B1DBF" w:rsidR="000917C3" w:rsidRPr="00143DDC" w:rsidRDefault="00B61274" w:rsidP="00B76243">
            <w:pPr>
              <w:shd w:val="clear" w:color="auto" w:fill="FFFFFF"/>
              <w:spacing w:after="20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>
              <w:rPr>
                <w:rFonts w:ascii="Yu Gothic UI" w:eastAsia="Yu Gothic UI" w:hAnsi="Yu Gothic UI"/>
                <w:sz w:val="20"/>
                <w:szCs w:val="20"/>
                <w:lang w:val="en-US"/>
              </w:rPr>
              <w:t>Two or more sports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F4F7831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6C2C12D" w14:textId="77777777" w:rsidR="000917C3" w:rsidRPr="00143DDC" w:rsidRDefault="000917C3" w:rsidP="00B76243">
            <w:pPr>
              <w:shd w:val="clear" w:color="auto" w:fill="FFFFFF"/>
              <w:spacing w:after="20"/>
              <w:jc w:val="center"/>
              <w:rPr>
                <w:rFonts w:ascii="Yu Gothic UI" w:eastAsia="Yu Gothic UI" w:hAnsi="Yu Gothic UI"/>
                <w:sz w:val="20"/>
                <w:szCs w:val="20"/>
                <w:lang w:val="en-US"/>
              </w:rPr>
            </w:pPr>
            <w:r w:rsidRPr="00143DDC">
              <w:rPr>
                <w:rFonts w:ascii="Yu Gothic UI" w:eastAsia="Yu Gothic UI" w:hAnsi="Yu Gothic UI"/>
                <w:sz w:val="20"/>
                <w:szCs w:val="20"/>
                <w:lang w:val="en-US"/>
              </w:rPr>
              <w:t>2.9%</w:t>
            </w:r>
          </w:p>
        </w:tc>
      </w:tr>
    </w:tbl>
    <w:p w14:paraId="7BEA34FE" w14:textId="77777777" w:rsidR="000917C3" w:rsidRPr="008D4267" w:rsidRDefault="000917C3" w:rsidP="000917C3">
      <w:pPr>
        <w:jc w:val="both"/>
        <w:rPr>
          <w:rFonts w:ascii="Yu Gothic UI" w:eastAsia="Yu Gothic UI" w:hAnsi="Yu Gothic UI"/>
          <w:sz w:val="20"/>
          <w:szCs w:val="20"/>
          <w:lang w:val="en-US"/>
        </w:rPr>
      </w:pPr>
      <w:r>
        <w:rPr>
          <w:rFonts w:ascii="Yu Gothic UI" w:eastAsia="Yu Gothic UI" w:hAnsi="Yu Gothic UI"/>
          <w:sz w:val="20"/>
          <w:szCs w:val="20"/>
          <w:lang w:val="en-US"/>
        </w:rPr>
        <w:t xml:space="preserve">AAC: Augmentative Alternative Communication; ABA: Applied Behavioral Analysis; </w:t>
      </w:r>
      <w:r w:rsidRPr="008D4267">
        <w:rPr>
          <w:rFonts w:ascii="Yu Gothic UI" w:eastAsia="Yu Gothic UI" w:hAnsi="Yu Gothic UI"/>
          <w:sz w:val="20"/>
          <w:szCs w:val="20"/>
          <w:lang w:val="en-US"/>
        </w:rPr>
        <w:t>CBT: Cognitive Behavioral Therapy; ESDM: Early Start Denver Model</w:t>
      </w:r>
      <w:r>
        <w:rPr>
          <w:rFonts w:ascii="Yu Gothic UI" w:eastAsia="Yu Gothic UI" w:hAnsi="Yu Gothic UI"/>
          <w:sz w:val="20"/>
          <w:szCs w:val="20"/>
          <w:lang w:val="en-US"/>
        </w:rPr>
        <w:t xml:space="preserve">; PECS: </w:t>
      </w:r>
      <w:r w:rsidRPr="00E926B4">
        <w:rPr>
          <w:rFonts w:ascii="Yu Gothic UI" w:eastAsia="Yu Gothic UI" w:hAnsi="Yu Gothic UI"/>
          <w:sz w:val="20"/>
          <w:szCs w:val="20"/>
          <w:lang w:val="en-US"/>
        </w:rPr>
        <w:t>Picture Exchange Communication System</w:t>
      </w:r>
      <w:r>
        <w:rPr>
          <w:rFonts w:ascii="Yu Gothic UI" w:eastAsia="Yu Gothic UI" w:hAnsi="Yu Gothic UI"/>
          <w:sz w:val="20"/>
          <w:szCs w:val="20"/>
          <w:lang w:val="en-US"/>
        </w:rPr>
        <w:t>.</w:t>
      </w:r>
    </w:p>
    <w:p w14:paraId="62FFE4E4" w14:textId="77777777" w:rsidR="000917C3" w:rsidRDefault="000917C3" w:rsidP="000917C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2FEB3E8" w14:textId="4AE30BEF" w:rsidR="007C3040" w:rsidRPr="001501CD" w:rsidRDefault="001501CD" w:rsidP="007C3040">
      <w:pPr>
        <w:spacing w:line="480" w:lineRule="auto"/>
        <w:rPr>
          <w:b/>
          <w:bCs/>
        </w:rPr>
      </w:pPr>
      <w:r w:rsidRPr="001501CD">
        <w:rPr>
          <w:b/>
          <w:bCs/>
        </w:rPr>
        <w:lastRenderedPageBreak/>
        <w:t>Supplementary Figure legends</w:t>
      </w:r>
    </w:p>
    <w:p w14:paraId="57433A8E" w14:textId="77777777" w:rsidR="001501CD" w:rsidRDefault="001501CD" w:rsidP="007C3040">
      <w:pPr>
        <w:spacing w:line="480" w:lineRule="auto"/>
        <w:rPr>
          <w:b/>
          <w:bCs/>
        </w:rPr>
      </w:pPr>
    </w:p>
    <w:p w14:paraId="11F84B10" w14:textId="5C04AB50" w:rsidR="00774826" w:rsidRPr="003D1EB8" w:rsidRDefault="00F6006C" w:rsidP="003D1EB8">
      <w:pPr>
        <w:spacing w:line="480" w:lineRule="auto"/>
        <w:jc w:val="both"/>
      </w:pPr>
      <w:r>
        <w:rPr>
          <w:b/>
          <w:bCs/>
        </w:rPr>
        <w:t xml:space="preserve">Supplementary </w:t>
      </w:r>
      <w:r w:rsidR="007C3040" w:rsidRPr="00D6158E">
        <w:rPr>
          <w:b/>
          <w:bCs/>
        </w:rPr>
        <w:t xml:space="preserve">Figure </w:t>
      </w:r>
      <w:r>
        <w:rPr>
          <w:b/>
          <w:bCs/>
        </w:rPr>
        <w:t>1</w:t>
      </w:r>
      <w:r w:rsidR="007C3040" w:rsidRPr="00D6158E">
        <w:rPr>
          <w:b/>
          <w:bCs/>
        </w:rPr>
        <w:t>.</w:t>
      </w:r>
      <w:r w:rsidR="007C3040" w:rsidRPr="00D6158E">
        <w:t xml:space="preserve"> </w:t>
      </w:r>
      <w:r w:rsidR="00BE647A">
        <w:t xml:space="preserve">(A) Medical </w:t>
      </w:r>
      <w:r w:rsidR="00104050">
        <w:t xml:space="preserve">protocol, including </w:t>
      </w:r>
      <w:r w:rsidR="00BE647A">
        <w:t>visits and exams performed as inpatients and as outpatients; and (B) psychodiagnostic protocol, subdivided into the series of meetings held with patients and families</w:t>
      </w:r>
      <w:r w:rsidR="007C3040" w:rsidRPr="00D6158E">
        <w:t>.</w:t>
      </w:r>
    </w:p>
    <w:sectPr w:rsidR="00774826" w:rsidRPr="003D1EB8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E2852C" w14:textId="77777777" w:rsidR="00476FCE" w:rsidRDefault="00476FCE">
      <w:r>
        <w:separator/>
      </w:r>
    </w:p>
  </w:endnote>
  <w:endnote w:type="continuationSeparator" w:id="0">
    <w:p w14:paraId="171CF7B8" w14:textId="77777777" w:rsidR="00476FCE" w:rsidRDefault="00476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327449"/>
      <w:docPartObj>
        <w:docPartGallery w:val="Page Numbers (Bottom of Page)"/>
        <w:docPartUnique/>
      </w:docPartObj>
    </w:sdtPr>
    <w:sdtEndPr/>
    <w:sdtContent>
      <w:p w14:paraId="3FD23607" w14:textId="18086F33" w:rsidR="007C3040" w:rsidRDefault="007C30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42D3">
          <w:rPr>
            <w:noProof/>
          </w:rPr>
          <w:t>1</w:t>
        </w:r>
        <w:r>
          <w:fldChar w:fldCharType="end"/>
        </w:r>
      </w:p>
    </w:sdtContent>
  </w:sdt>
  <w:p w14:paraId="16547175" w14:textId="77777777" w:rsidR="007C3040" w:rsidRDefault="007C304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9D81F4" w14:textId="77777777" w:rsidR="00476FCE" w:rsidRDefault="00476FCE">
      <w:r>
        <w:separator/>
      </w:r>
    </w:p>
  </w:footnote>
  <w:footnote w:type="continuationSeparator" w:id="0">
    <w:p w14:paraId="74D62C76" w14:textId="77777777" w:rsidR="00476FCE" w:rsidRDefault="00476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B45C1"/>
    <w:multiLevelType w:val="hybridMultilevel"/>
    <w:tmpl w:val="907C744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054E07"/>
    <w:multiLevelType w:val="hybridMultilevel"/>
    <w:tmpl w:val="A1E2FDE4"/>
    <w:lvl w:ilvl="0" w:tplc="98E649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AE227E"/>
    <w:multiLevelType w:val="hybridMultilevel"/>
    <w:tmpl w:val="947CC1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6C5AB6"/>
    <w:multiLevelType w:val="hybridMultilevel"/>
    <w:tmpl w:val="A08E15E4"/>
    <w:lvl w:ilvl="0" w:tplc="98E649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8A362B"/>
    <w:multiLevelType w:val="hybridMultilevel"/>
    <w:tmpl w:val="1A9C2BC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6640F6"/>
    <w:multiLevelType w:val="hybridMultilevel"/>
    <w:tmpl w:val="97FE85BC"/>
    <w:lvl w:ilvl="0" w:tplc="98E649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CE8"/>
    <w:rsid w:val="00020664"/>
    <w:rsid w:val="0002412F"/>
    <w:rsid w:val="00027B50"/>
    <w:rsid w:val="0003006C"/>
    <w:rsid w:val="00032E98"/>
    <w:rsid w:val="00044AB5"/>
    <w:rsid w:val="00053620"/>
    <w:rsid w:val="00063D81"/>
    <w:rsid w:val="00073E00"/>
    <w:rsid w:val="000917C3"/>
    <w:rsid w:val="000A0822"/>
    <w:rsid w:val="000B0DB9"/>
    <w:rsid w:val="000C3D43"/>
    <w:rsid w:val="000E2D85"/>
    <w:rsid w:val="000E3E5C"/>
    <w:rsid w:val="000F6008"/>
    <w:rsid w:val="00104050"/>
    <w:rsid w:val="00113568"/>
    <w:rsid w:val="00120C2B"/>
    <w:rsid w:val="001236AE"/>
    <w:rsid w:val="00124D3C"/>
    <w:rsid w:val="00125902"/>
    <w:rsid w:val="00133DC7"/>
    <w:rsid w:val="00136A4C"/>
    <w:rsid w:val="00143DDC"/>
    <w:rsid w:val="001501CD"/>
    <w:rsid w:val="001542D3"/>
    <w:rsid w:val="00154DA7"/>
    <w:rsid w:val="0015604F"/>
    <w:rsid w:val="0019071E"/>
    <w:rsid w:val="00194686"/>
    <w:rsid w:val="001A6684"/>
    <w:rsid w:val="001C6D1B"/>
    <w:rsid w:val="001D2153"/>
    <w:rsid w:val="001E49AA"/>
    <w:rsid w:val="00262703"/>
    <w:rsid w:val="0028368D"/>
    <w:rsid w:val="00296370"/>
    <w:rsid w:val="002E3BEC"/>
    <w:rsid w:val="003002ED"/>
    <w:rsid w:val="003025B8"/>
    <w:rsid w:val="00306209"/>
    <w:rsid w:val="00311C03"/>
    <w:rsid w:val="00352617"/>
    <w:rsid w:val="003A798B"/>
    <w:rsid w:val="003B6824"/>
    <w:rsid w:val="003D1EB8"/>
    <w:rsid w:val="003E1857"/>
    <w:rsid w:val="00420470"/>
    <w:rsid w:val="00424204"/>
    <w:rsid w:val="00430397"/>
    <w:rsid w:val="004343E5"/>
    <w:rsid w:val="004552BA"/>
    <w:rsid w:val="00466DF9"/>
    <w:rsid w:val="00476FCE"/>
    <w:rsid w:val="00477F7F"/>
    <w:rsid w:val="00487DB2"/>
    <w:rsid w:val="00487F80"/>
    <w:rsid w:val="0049011B"/>
    <w:rsid w:val="004A3405"/>
    <w:rsid w:val="004B6597"/>
    <w:rsid w:val="004D08D6"/>
    <w:rsid w:val="004D2981"/>
    <w:rsid w:val="004D2F3D"/>
    <w:rsid w:val="004F3B8A"/>
    <w:rsid w:val="004F7FCB"/>
    <w:rsid w:val="00505408"/>
    <w:rsid w:val="00515D43"/>
    <w:rsid w:val="00543CA9"/>
    <w:rsid w:val="00546BEC"/>
    <w:rsid w:val="00547F71"/>
    <w:rsid w:val="00551CE8"/>
    <w:rsid w:val="0056370A"/>
    <w:rsid w:val="005772C1"/>
    <w:rsid w:val="00581093"/>
    <w:rsid w:val="00585D87"/>
    <w:rsid w:val="00586DA9"/>
    <w:rsid w:val="005A6615"/>
    <w:rsid w:val="005B28A0"/>
    <w:rsid w:val="005B55D2"/>
    <w:rsid w:val="005E4322"/>
    <w:rsid w:val="005F126B"/>
    <w:rsid w:val="006209C4"/>
    <w:rsid w:val="00622AC1"/>
    <w:rsid w:val="00647A14"/>
    <w:rsid w:val="006548C6"/>
    <w:rsid w:val="00655A66"/>
    <w:rsid w:val="00673125"/>
    <w:rsid w:val="00693265"/>
    <w:rsid w:val="006B3C6B"/>
    <w:rsid w:val="006B5B08"/>
    <w:rsid w:val="006C2256"/>
    <w:rsid w:val="006D4F75"/>
    <w:rsid w:val="006F31B8"/>
    <w:rsid w:val="007048FA"/>
    <w:rsid w:val="00706551"/>
    <w:rsid w:val="00744627"/>
    <w:rsid w:val="00755625"/>
    <w:rsid w:val="00764A2C"/>
    <w:rsid w:val="00764AF6"/>
    <w:rsid w:val="00766272"/>
    <w:rsid w:val="00774826"/>
    <w:rsid w:val="007B0222"/>
    <w:rsid w:val="007C3040"/>
    <w:rsid w:val="007C58D9"/>
    <w:rsid w:val="007D581C"/>
    <w:rsid w:val="007E0806"/>
    <w:rsid w:val="007E36B1"/>
    <w:rsid w:val="007F70E7"/>
    <w:rsid w:val="00802CD7"/>
    <w:rsid w:val="00805093"/>
    <w:rsid w:val="0081039A"/>
    <w:rsid w:val="008201A6"/>
    <w:rsid w:val="00822323"/>
    <w:rsid w:val="00826BB6"/>
    <w:rsid w:val="00880D13"/>
    <w:rsid w:val="008841D7"/>
    <w:rsid w:val="00886DA9"/>
    <w:rsid w:val="008A5332"/>
    <w:rsid w:val="008B2202"/>
    <w:rsid w:val="008D4267"/>
    <w:rsid w:val="008D66B1"/>
    <w:rsid w:val="008D7F29"/>
    <w:rsid w:val="008E545F"/>
    <w:rsid w:val="0090317A"/>
    <w:rsid w:val="00910B4B"/>
    <w:rsid w:val="00940919"/>
    <w:rsid w:val="0094314A"/>
    <w:rsid w:val="0094717D"/>
    <w:rsid w:val="00952A38"/>
    <w:rsid w:val="0095518C"/>
    <w:rsid w:val="00966399"/>
    <w:rsid w:val="00984978"/>
    <w:rsid w:val="00985DF2"/>
    <w:rsid w:val="009A2FC0"/>
    <w:rsid w:val="009A4D23"/>
    <w:rsid w:val="009A51E4"/>
    <w:rsid w:val="009D672C"/>
    <w:rsid w:val="009E190D"/>
    <w:rsid w:val="009E764C"/>
    <w:rsid w:val="00A07230"/>
    <w:rsid w:val="00A27BAC"/>
    <w:rsid w:val="00A33078"/>
    <w:rsid w:val="00A56661"/>
    <w:rsid w:val="00A642A2"/>
    <w:rsid w:val="00A647E3"/>
    <w:rsid w:val="00A676F9"/>
    <w:rsid w:val="00A71C25"/>
    <w:rsid w:val="00A809C8"/>
    <w:rsid w:val="00A877F3"/>
    <w:rsid w:val="00A87D01"/>
    <w:rsid w:val="00A9224B"/>
    <w:rsid w:val="00A92253"/>
    <w:rsid w:val="00A939A2"/>
    <w:rsid w:val="00AD387D"/>
    <w:rsid w:val="00AE129E"/>
    <w:rsid w:val="00AF58A3"/>
    <w:rsid w:val="00B02B2D"/>
    <w:rsid w:val="00B40C8E"/>
    <w:rsid w:val="00B61274"/>
    <w:rsid w:val="00B64E7C"/>
    <w:rsid w:val="00B70F26"/>
    <w:rsid w:val="00B7565F"/>
    <w:rsid w:val="00B82FF4"/>
    <w:rsid w:val="00B95B90"/>
    <w:rsid w:val="00BA66C6"/>
    <w:rsid w:val="00BB21BC"/>
    <w:rsid w:val="00BC4C7C"/>
    <w:rsid w:val="00BD4A3C"/>
    <w:rsid w:val="00BD551D"/>
    <w:rsid w:val="00BE369F"/>
    <w:rsid w:val="00BE47EF"/>
    <w:rsid w:val="00BE647A"/>
    <w:rsid w:val="00BF0D81"/>
    <w:rsid w:val="00BF1165"/>
    <w:rsid w:val="00C34B59"/>
    <w:rsid w:val="00C41C08"/>
    <w:rsid w:val="00C51EF3"/>
    <w:rsid w:val="00C73E27"/>
    <w:rsid w:val="00C759B0"/>
    <w:rsid w:val="00C80025"/>
    <w:rsid w:val="00C916DB"/>
    <w:rsid w:val="00CA22F5"/>
    <w:rsid w:val="00CB1A0D"/>
    <w:rsid w:val="00CB6BE3"/>
    <w:rsid w:val="00CD52FC"/>
    <w:rsid w:val="00CD6909"/>
    <w:rsid w:val="00CF21FD"/>
    <w:rsid w:val="00D11642"/>
    <w:rsid w:val="00D14228"/>
    <w:rsid w:val="00D150DC"/>
    <w:rsid w:val="00D1659B"/>
    <w:rsid w:val="00D22686"/>
    <w:rsid w:val="00D56B91"/>
    <w:rsid w:val="00D601A6"/>
    <w:rsid w:val="00D756D3"/>
    <w:rsid w:val="00D80AB3"/>
    <w:rsid w:val="00DA0A67"/>
    <w:rsid w:val="00DA410D"/>
    <w:rsid w:val="00DF1064"/>
    <w:rsid w:val="00E20787"/>
    <w:rsid w:val="00E40FED"/>
    <w:rsid w:val="00E41167"/>
    <w:rsid w:val="00E55942"/>
    <w:rsid w:val="00E73466"/>
    <w:rsid w:val="00E926B4"/>
    <w:rsid w:val="00EA410F"/>
    <w:rsid w:val="00EB2378"/>
    <w:rsid w:val="00EC6540"/>
    <w:rsid w:val="00EC7A87"/>
    <w:rsid w:val="00ED4690"/>
    <w:rsid w:val="00EE4FC3"/>
    <w:rsid w:val="00F04895"/>
    <w:rsid w:val="00F24D75"/>
    <w:rsid w:val="00F32D64"/>
    <w:rsid w:val="00F55D6F"/>
    <w:rsid w:val="00F6006C"/>
    <w:rsid w:val="00F60B82"/>
    <w:rsid w:val="00F63642"/>
    <w:rsid w:val="00F77559"/>
    <w:rsid w:val="00FA35AB"/>
    <w:rsid w:val="00FA45AF"/>
    <w:rsid w:val="00FB0CD7"/>
    <w:rsid w:val="00FD50F6"/>
    <w:rsid w:val="00FE0A93"/>
    <w:rsid w:val="00FF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955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3405"/>
  </w:style>
  <w:style w:type="paragraph" w:styleId="Heading1">
    <w:name w:val="heading 1"/>
    <w:basedOn w:val="Normal"/>
    <w:next w:val="Normal"/>
    <w:pPr>
      <w:outlineLvl w:val="0"/>
    </w:pPr>
    <w:rPr>
      <w:rFonts w:ascii="Courier New" w:eastAsia="Courier New" w:hAnsi="Courier New" w:cs="Courier New"/>
      <w:b/>
      <w:color w:val="000000"/>
      <w:sz w:val="32"/>
      <w:szCs w:val="32"/>
    </w:rPr>
  </w:style>
  <w:style w:type="paragraph" w:styleId="Heading2">
    <w:name w:val="heading 2"/>
    <w:basedOn w:val="Normal"/>
    <w:next w:val="Normal"/>
    <w:pPr>
      <w:outlineLvl w:val="1"/>
    </w:pPr>
    <w:rPr>
      <w:rFonts w:ascii="Courier New" w:eastAsia="Courier New" w:hAnsi="Courier New" w:cs="Courier New"/>
      <w:b/>
      <w:i/>
      <w:color w:val="000000"/>
      <w:sz w:val="28"/>
      <w:szCs w:val="28"/>
    </w:rPr>
  </w:style>
  <w:style w:type="paragraph" w:styleId="Heading3">
    <w:name w:val="heading 3"/>
    <w:basedOn w:val="Normal"/>
    <w:next w:val="Normal"/>
    <w:pPr>
      <w:outlineLvl w:val="2"/>
    </w:pPr>
    <w:rPr>
      <w:rFonts w:ascii="Courier New" w:eastAsia="Courier New" w:hAnsi="Courier New" w:cs="Courier New"/>
      <w:b/>
      <w:color w:val="000000"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D2981"/>
    <w:pPr>
      <w:ind w:left="720"/>
      <w:contextualSpacing/>
    </w:pPr>
  </w:style>
  <w:style w:type="paragraph" w:styleId="Revision">
    <w:name w:val="Revision"/>
    <w:hidden/>
    <w:uiPriority w:val="99"/>
    <w:semiHidden/>
    <w:rsid w:val="001236AE"/>
  </w:style>
  <w:style w:type="character" w:styleId="CommentReference">
    <w:name w:val="annotation reference"/>
    <w:basedOn w:val="DefaultParagraphFont"/>
    <w:uiPriority w:val="99"/>
    <w:semiHidden/>
    <w:unhideWhenUsed/>
    <w:rsid w:val="00EE4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F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F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F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7F8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F80"/>
  </w:style>
  <w:style w:type="paragraph" w:styleId="Footer">
    <w:name w:val="footer"/>
    <w:basedOn w:val="Normal"/>
    <w:link w:val="FooterChar"/>
    <w:uiPriority w:val="99"/>
    <w:unhideWhenUsed/>
    <w:rsid w:val="00487F8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F80"/>
  </w:style>
  <w:style w:type="paragraph" w:styleId="BalloonText">
    <w:name w:val="Balloon Text"/>
    <w:basedOn w:val="Normal"/>
    <w:link w:val="BalloonTextChar"/>
    <w:uiPriority w:val="99"/>
    <w:semiHidden/>
    <w:unhideWhenUsed/>
    <w:rsid w:val="004D08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8D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A3405"/>
  </w:style>
  <w:style w:type="paragraph" w:styleId="Heading1">
    <w:name w:val="heading 1"/>
    <w:basedOn w:val="Normal"/>
    <w:next w:val="Normal"/>
    <w:pPr>
      <w:outlineLvl w:val="0"/>
    </w:pPr>
    <w:rPr>
      <w:rFonts w:ascii="Courier New" w:eastAsia="Courier New" w:hAnsi="Courier New" w:cs="Courier New"/>
      <w:b/>
      <w:color w:val="000000"/>
      <w:sz w:val="32"/>
      <w:szCs w:val="32"/>
    </w:rPr>
  </w:style>
  <w:style w:type="paragraph" w:styleId="Heading2">
    <w:name w:val="heading 2"/>
    <w:basedOn w:val="Normal"/>
    <w:next w:val="Normal"/>
    <w:pPr>
      <w:outlineLvl w:val="1"/>
    </w:pPr>
    <w:rPr>
      <w:rFonts w:ascii="Courier New" w:eastAsia="Courier New" w:hAnsi="Courier New" w:cs="Courier New"/>
      <w:b/>
      <w:i/>
      <w:color w:val="000000"/>
      <w:sz w:val="28"/>
      <w:szCs w:val="28"/>
    </w:rPr>
  </w:style>
  <w:style w:type="paragraph" w:styleId="Heading3">
    <w:name w:val="heading 3"/>
    <w:basedOn w:val="Normal"/>
    <w:next w:val="Normal"/>
    <w:pPr>
      <w:outlineLvl w:val="2"/>
    </w:pPr>
    <w:rPr>
      <w:rFonts w:ascii="Courier New" w:eastAsia="Courier New" w:hAnsi="Courier New" w:cs="Courier New"/>
      <w:b/>
      <w:color w:val="000000"/>
      <w:sz w:val="26"/>
      <w:szCs w:val="26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D2981"/>
    <w:pPr>
      <w:ind w:left="720"/>
      <w:contextualSpacing/>
    </w:pPr>
  </w:style>
  <w:style w:type="paragraph" w:styleId="Revision">
    <w:name w:val="Revision"/>
    <w:hidden/>
    <w:uiPriority w:val="99"/>
    <w:semiHidden/>
    <w:rsid w:val="001236AE"/>
  </w:style>
  <w:style w:type="character" w:styleId="CommentReference">
    <w:name w:val="annotation reference"/>
    <w:basedOn w:val="DefaultParagraphFont"/>
    <w:uiPriority w:val="99"/>
    <w:semiHidden/>
    <w:unhideWhenUsed/>
    <w:rsid w:val="00EE4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F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F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F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7F80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F80"/>
  </w:style>
  <w:style w:type="paragraph" w:styleId="Footer">
    <w:name w:val="footer"/>
    <w:basedOn w:val="Normal"/>
    <w:link w:val="FooterChar"/>
    <w:uiPriority w:val="99"/>
    <w:unhideWhenUsed/>
    <w:rsid w:val="00487F8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F80"/>
  </w:style>
  <w:style w:type="paragraph" w:styleId="BalloonText">
    <w:name w:val="Balloon Text"/>
    <w:basedOn w:val="Normal"/>
    <w:link w:val="BalloonTextChar"/>
    <w:uiPriority w:val="99"/>
    <w:semiHidden/>
    <w:unhideWhenUsed/>
    <w:rsid w:val="004D08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8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22910-AA7A-4964-B5D0-C91707591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22</Words>
  <Characters>11529</Characters>
  <Application>Microsoft Office Word</Application>
  <DocSecurity>0</DocSecurity>
  <Lines>96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</dc:creator>
  <cp:lastModifiedBy>Elvie Quio</cp:lastModifiedBy>
  <cp:revision>3</cp:revision>
  <dcterms:created xsi:type="dcterms:W3CDTF">2024-09-08T20:56:00Z</dcterms:created>
  <dcterms:modified xsi:type="dcterms:W3CDTF">2024-10-01T03:39:00Z</dcterms:modified>
</cp:coreProperties>
</file>